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4DAEF7" w14:textId="58509F0A" w:rsidR="00025B0D" w:rsidRDefault="008A4B10">
      <w:pPr>
        <w:pStyle w:val="berschrift1"/>
      </w:pPr>
      <w:bookmarkStart w:id="0" w:name="reporting-checklist-for-prediction-model"/>
      <w:bookmarkEnd w:id="0"/>
      <w:r>
        <w:t xml:space="preserve">Reporting checklist for prediction model development/validation (manuscript: </w:t>
      </w:r>
      <w:r w:rsidRPr="008A4B10">
        <w:rPr>
          <w:i/>
          <w:iCs/>
        </w:rPr>
        <w:t>Serum proteomics of adults with Acute Liver Failure provide mechanistic insights and attractive prognostic biomarkers</w:t>
      </w:r>
      <w:r>
        <w:t>)</w:t>
      </w:r>
    </w:p>
    <w:p w14:paraId="314DAEF8" w14:textId="77777777" w:rsidR="00025B0D" w:rsidRDefault="008A4B10">
      <w:r>
        <w:t>Based on the TRIPOD guidelines.</w:t>
      </w:r>
    </w:p>
    <w:p w14:paraId="314DAEF9" w14:textId="77777777" w:rsidR="00025B0D" w:rsidRDefault="008A4B10">
      <w:pPr>
        <w:pStyle w:val="berschrift2"/>
      </w:pPr>
      <w:bookmarkStart w:id="1" w:name="instructions-to-authors"/>
      <w:bookmarkEnd w:id="1"/>
      <w:r>
        <w:t>Instructions to authors</w:t>
      </w:r>
    </w:p>
    <w:p w14:paraId="314DAEFA" w14:textId="77777777" w:rsidR="00025B0D" w:rsidRDefault="008A4B10">
      <w:r>
        <w:t>Complete this checklist by entering the page numbers from your manuscript where readers will find each of the items listed below.</w:t>
      </w:r>
    </w:p>
    <w:p w14:paraId="314DAEFB" w14:textId="77777777" w:rsidR="00025B0D" w:rsidRDefault="008A4B10">
      <w:r>
        <w:t>Your article may not currently address all the items on the checklist. Please modify your text to include the missing information. If you are certain that an item does not apply, please write "n/a" and provide a short explanation.</w:t>
      </w:r>
    </w:p>
    <w:p w14:paraId="314DAEFC" w14:textId="77777777" w:rsidR="00025B0D" w:rsidRDefault="008A4B10">
      <w:r>
        <w:t>Upload your completed checklist as an extra file when you submit to a journal.</w:t>
      </w:r>
    </w:p>
    <w:p w14:paraId="314DAEFD" w14:textId="77777777" w:rsidR="00025B0D" w:rsidRDefault="008A4B10">
      <w:r>
        <w:t xml:space="preserve">In your methods section, say that you used the </w:t>
      </w:r>
      <w:proofErr w:type="spellStart"/>
      <w:r>
        <w:t>TRIPODreporting</w:t>
      </w:r>
      <w:proofErr w:type="spellEnd"/>
      <w:r>
        <w:t xml:space="preserve"> guidelines, and cite them as:</w:t>
      </w:r>
    </w:p>
    <w:p w14:paraId="314DAEFE" w14:textId="77777777" w:rsidR="00025B0D" w:rsidRDefault="008A4B10">
      <w:r>
        <w:t>Collins GS, Reitsma JB, Altman DG, Moons KG. Transparent reporting of a multivariable prediction model for individual prognosis or diagnosis (TRIPOD): The TRIPOD statement.</w:t>
      </w:r>
    </w:p>
    <w:tbl>
      <w:tblPr>
        <w:tblW w:w="5000" w:type="pct"/>
        <w:tblLook w:val="07E0" w:firstRow="1" w:lastRow="1" w:firstColumn="1" w:lastColumn="1" w:noHBand="1" w:noVBand="1"/>
      </w:tblPr>
      <w:tblGrid>
        <w:gridCol w:w="2095"/>
        <w:gridCol w:w="750"/>
        <w:gridCol w:w="5858"/>
        <w:gridCol w:w="2097"/>
      </w:tblGrid>
      <w:tr w:rsidR="002D6C2E" w14:paraId="314DAF03" w14:textId="77777777">
        <w:tc>
          <w:tcPr>
            <w:tcW w:w="0" w:type="auto"/>
            <w:tcBorders>
              <w:bottom w:val="single" w:sz="0" w:space="0" w:color="auto"/>
            </w:tcBorders>
            <w:vAlign w:val="bottom"/>
          </w:tcPr>
          <w:p w14:paraId="314DAEFF" w14:textId="77777777" w:rsidR="00025B0D" w:rsidRDefault="00025B0D"/>
        </w:tc>
        <w:tc>
          <w:tcPr>
            <w:tcW w:w="0" w:type="auto"/>
            <w:tcBorders>
              <w:bottom w:val="single" w:sz="0" w:space="0" w:color="auto"/>
            </w:tcBorders>
            <w:vAlign w:val="bottom"/>
          </w:tcPr>
          <w:p w14:paraId="314DAF00" w14:textId="77777777" w:rsidR="00025B0D" w:rsidRDefault="00025B0D"/>
        </w:tc>
        <w:tc>
          <w:tcPr>
            <w:tcW w:w="0" w:type="auto"/>
            <w:tcBorders>
              <w:bottom w:val="single" w:sz="0" w:space="0" w:color="auto"/>
            </w:tcBorders>
            <w:vAlign w:val="bottom"/>
          </w:tcPr>
          <w:p w14:paraId="314DAF01" w14:textId="77777777" w:rsidR="00025B0D" w:rsidRDefault="008A4B10">
            <w:r>
              <w:t>Reporting Item</w:t>
            </w:r>
          </w:p>
        </w:tc>
        <w:tc>
          <w:tcPr>
            <w:tcW w:w="0" w:type="auto"/>
            <w:tcBorders>
              <w:bottom w:val="single" w:sz="0" w:space="0" w:color="auto"/>
            </w:tcBorders>
            <w:vAlign w:val="bottom"/>
          </w:tcPr>
          <w:p w14:paraId="314DAF02" w14:textId="431ABBA7" w:rsidR="00025B0D" w:rsidRDefault="008A4B10">
            <w:pPr>
              <w:jc w:val="right"/>
            </w:pPr>
            <w:r>
              <w:t>Page Number</w:t>
            </w:r>
            <w:r w:rsidR="007C32AC">
              <w:t xml:space="preserve">/ Item number </w:t>
            </w:r>
          </w:p>
        </w:tc>
      </w:tr>
      <w:tr w:rsidR="002D6C2E" w14:paraId="314DAF08" w14:textId="77777777">
        <w:tc>
          <w:tcPr>
            <w:tcW w:w="0" w:type="auto"/>
          </w:tcPr>
          <w:p w14:paraId="314DAF04" w14:textId="77777777" w:rsidR="00025B0D" w:rsidRDefault="008A4B10">
            <w:r>
              <w:rPr>
                <w:b/>
              </w:rPr>
              <w:t>Title</w:t>
            </w:r>
          </w:p>
        </w:tc>
        <w:tc>
          <w:tcPr>
            <w:tcW w:w="0" w:type="auto"/>
          </w:tcPr>
          <w:p w14:paraId="314DAF05" w14:textId="77777777" w:rsidR="00025B0D" w:rsidRDefault="00025B0D"/>
        </w:tc>
        <w:tc>
          <w:tcPr>
            <w:tcW w:w="0" w:type="auto"/>
          </w:tcPr>
          <w:p w14:paraId="314DAF06" w14:textId="77777777" w:rsidR="00025B0D" w:rsidRDefault="00025B0D"/>
        </w:tc>
        <w:tc>
          <w:tcPr>
            <w:tcW w:w="0" w:type="auto"/>
          </w:tcPr>
          <w:p w14:paraId="314DAF07" w14:textId="77777777" w:rsidR="00025B0D" w:rsidRDefault="00025B0D"/>
        </w:tc>
      </w:tr>
      <w:tr w:rsidR="002D6C2E" w14:paraId="314DAF0D" w14:textId="77777777">
        <w:tc>
          <w:tcPr>
            <w:tcW w:w="0" w:type="auto"/>
          </w:tcPr>
          <w:p w14:paraId="314DAF09" w14:textId="77777777" w:rsidR="00025B0D" w:rsidRDefault="00025B0D"/>
        </w:tc>
        <w:tc>
          <w:tcPr>
            <w:tcW w:w="0" w:type="auto"/>
          </w:tcPr>
          <w:p w14:paraId="314DAF0A" w14:textId="77777777" w:rsidR="00025B0D" w:rsidRDefault="008A4B10">
            <w:hyperlink r:id="rId10" w:anchor="1">
              <w:r>
                <w:rPr>
                  <w:rStyle w:val="Hyperlink"/>
                </w:rPr>
                <w:t>#1</w:t>
              </w:r>
            </w:hyperlink>
          </w:p>
        </w:tc>
        <w:tc>
          <w:tcPr>
            <w:tcW w:w="0" w:type="auto"/>
          </w:tcPr>
          <w:p w14:paraId="314DAF0B" w14:textId="77777777" w:rsidR="00025B0D" w:rsidRDefault="008A4B10">
            <w:r>
              <w:t>Identify the study as developing and / or validating a multivariable prediction model, the target population, and the outcome to be predicted.</w:t>
            </w:r>
          </w:p>
        </w:tc>
        <w:tc>
          <w:tcPr>
            <w:tcW w:w="0" w:type="auto"/>
          </w:tcPr>
          <w:p w14:paraId="314DAF0C" w14:textId="2CD122D4" w:rsidR="00025B0D" w:rsidRDefault="001467F5">
            <w:r>
              <w:t>1</w:t>
            </w:r>
          </w:p>
        </w:tc>
      </w:tr>
      <w:tr w:rsidR="002D6C2E" w14:paraId="314DAF12" w14:textId="77777777">
        <w:tc>
          <w:tcPr>
            <w:tcW w:w="0" w:type="auto"/>
          </w:tcPr>
          <w:p w14:paraId="314DAF0E" w14:textId="77777777" w:rsidR="00025B0D" w:rsidRDefault="008A4B10">
            <w:r>
              <w:rPr>
                <w:b/>
              </w:rPr>
              <w:t>Abstract</w:t>
            </w:r>
          </w:p>
        </w:tc>
        <w:tc>
          <w:tcPr>
            <w:tcW w:w="0" w:type="auto"/>
          </w:tcPr>
          <w:p w14:paraId="314DAF0F" w14:textId="77777777" w:rsidR="00025B0D" w:rsidRDefault="00025B0D"/>
        </w:tc>
        <w:tc>
          <w:tcPr>
            <w:tcW w:w="0" w:type="auto"/>
          </w:tcPr>
          <w:p w14:paraId="314DAF10" w14:textId="77777777" w:rsidR="00025B0D" w:rsidRDefault="00025B0D"/>
        </w:tc>
        <w:tc>
          <w:tcPr>
            <w:tcW w:w="0" w:type="auto"/>
          </w:tcPr>
          <w:p w14:paraId="314DAF11" w14:textId="77777777" w:rsidR="00025B0D" w:rsidRDefault="00025B0D"/>
        </w:tc>
      </w:tr>
      <w:tr w:rsidR="002D6C2E" w14:paraId="314DAF17" w14:textId="77777777">
        <w:tc>
          <w:tcPr>
            <w:tcW w:w="0" w:type="auto"/>
          </w:tcPr>
          <w:p w14:paraId="314DAF13" w14:textId="77777777" w:rsidR="00025B0D" w:rsidRDefault="00025B0D"/>
        </w:tc>
        <w:tc>
          <w:tcPr>
            <w:tcW w:w="0" w:type="auto"/>
          </w:tcPr>
          <w:p w14:paraId="314DAF14" w14:textId="77777777" w:rsidR="00025B0D" w:rsidRDefault="008A4B10">
            <w:hyperlink r:id="rId11" w:anchor="2">
              <w:r>
                <w:rPr>
                  <w:rStyle w:val="Hyperlink"/>
                </w:rPr>
                <w:t>#2</w:t>
              </w:r>
            </w:hyperlink>
          </w:p>
        </w:tc>
        <w:tc>
          <w:tcPr>
            <w:tcW w:w="0" w:type="auto"/>
          </w:tcPr>
          <w:p w14:paraId="314DAF15" w14:textId="77777777" w:rsidR="00025B0D" w:rsidRDefault="008A4B10">
            <w:r>
              <w:t>Provide a summary of objectives, study design, setting, participants, sample size, predictors, outcome, statistical analysis, results, and conclusions.</w:t>
            </w:r>
          </w:p>
        </w:tc>
        <w:tc>
          <w:tcPr>
            <w:tcW w:w="0" w:type="auto"/>
          </w:tcPr>
          <w:p w14:paraId="314DAF16" w14:textId="683DDA8B" w:rsidR="00025B0D" w:rsidRDefault="00EC455A">
            <w:r>
              <w:t>4</w:t>
            </w:r>
          </w:p>
        </w:tc>
      </w:tr>
      <w:tr w:rsidR="002D6C2E" w14:paraId="314DAF1C" w14:textId="77777777">
        <w:tc>
          <w:tcPr>
            <w:tcW w:w="0" w:type="auto"/>
          </w:tcPr>
          <w:p w14:paraId="314DAF18" w14:textId="77777777" w:rsidR="00025B0D" w:rsidRDefault="008A4B10">
            <w:r>
              <w:rPr>
                <w:b/>
              </w:rPr>
              <w:t>Introduction</w:t>
            </w:r>
          </w:p>
        </w:tc>
        <w:tc>
          <w:tcPr>
            <w:tcW w:w="0" w:type="auto"/>
          </w:tcPr>
          <w:p w14:paraId="314DAF19" w14:textId="77777777" w:rsidR="00025B0D" w:rsidRDefault="00025B0D"/>
        </w:tc>
        <w:tc>
          <w:tcPr>
            <w:tcW w:w="0" w:type="auto"/>
          </w:tcPr>
          <w:p w14:paraId="314DAF1A" w14:textId="77777777" w:rsidR="00025B0D" w:rsidRDefault="00025B0D"/>
        </w:tc>
        <w:tc>
          <w:tcPr>
            <w:tcW w:w="0" w:type="auto"/>
          </w:tcPr>
          <w:p w14:paraId="314DAF1B" w14:textId="77777777" w:rsidR="00025B0D" w:rsidRDefault="00025B0D"/>
        </w:tc>
      </w:tr>
      <w:tr w:rsidR="002D6C2E" w14:paraId="314DAF21" w14:textId="77777777">
        <w:tc>
          <w:tcPr>
            <w:tcW w:w="0" w:type="auto"/>
          </w:tcPr>
          <w:p w14:paraId="314DAF1D" w14:textId="77777777" w:rsidR="00025B0D" w:rsidRDefault="00025B0D"/>
        </w:tc>
        <w:tc>
          <w:tcPr>
            <w:tcW w:w="0" w:type="auto"/>
          </w:tcPr>
          <w:p w14:paraId="314DAF1E" w14:textId="77777777" w:rsidR="00025B0D" w:rsidRDefault="008A4B10">
            <w:hyperlink r:id="rId12" w:anchor="3a">
              <w:r>
                <w:rPr>
                  <w:rStyle w:val="Hyperlink"/>
                </w:rPr>
                <w:t>#3a</w:t>
              </w:r>
            </w:hyperlink>
          </w:p>
        </w:tc>
        <w:tc>
          <w:tcPr>
            <w:tcW w:w="0" w:type="auto"/>
          </w:tcPr>
          <w:p w14:paraId="314DAF1F" w14:textId="77777777" w:rsidR="00025B0D" w:rsidRDefault="008A4B10">
            <w:r>
              <w:t>Explain the medical context (including whether diagnostic or prognostic) and rationale for developing or validating the multivariable prediction model, including references to existing models.</w:t>
            </w:r>
          </w:p>
        </w:tc>
        <w:tc>
          <w:tcPr>
            <w:tcW w:w="0" w:type="auto"/>
          </w:tcPr>
          <w:p w14:paraId="314DAF20" w14:textId="36BDDA53" w:rsidR="00025B0D" w:rsidRDefault="00C22DCC">
            <w:r>
              <w:t>6-7</w:t>
            </w:r>
          </w:p>
        </w:tc>
      </w:tr>
      <w:tr w:rsidR="002D6C2E" w14:paraId="314DAF26" w14:textId="77777777">
        <w:tc>
          <w:tcPr>
            <w:tcW w:w="0" w:type="auto"/>
          </w:tcPr>
          <w:p w14:paraId="314DAF22" w14:textId="77777777" w:rsidR="00025B0D" w:rsidRDefault="00025B0D"/>
        </w:tc>
        <w:tc>
          <w:tcPr>
            <w:tcW w:w="0" w:type="auto"/>
          </w:tcPr>
          <w:p w14:paraId="314DAF23" w14:textId="77777777" w:rsidR="00025B0D" w:rsidRDefault="008A4B10">
            <w:hyperlink r:id="rId13" w:anchor="3b">
              <w:r>
                <w:rPr>
                  <w:rStyle w:val="Hyperlink"/>
                </w:rPr>
                <w:t>#3b</w:t>
              </w:r>
            </w:hyperlink>
          </w:p>
        </w:tc>
        <w:tc>
          <w:tcPr>
            <w:tcW w:w="0" w:type="auto"/>
          </w:tcPr>
          <w:p w14:paraId="314DAF24" w14:textId="77777777" w:rsidR="00025B0D" w:rsidRDefault="008A4B10">
            <w:r>
              <w:t>Specify the objectives, including whether the study describes the development or validation of the model or both.</w:t>
            </w:r>
          </w:p>
        </w:tc>
        <w:tc>
          <w:tcPr>
            <w:tcW w:w="0" w:type="auto"/>
          </w:tcPr>
          <w:p w14:paraId="314DAF25" w14:textId="07E42B3C" w:rsidR="00025B0D" w:rsidRDefault="00C22DCC">
            <w:r>
              <w:t>6-7</w:t>
            </w:r>
          </w:p>
        </w:tc>
      </w:tr>
      <w:tr w:rsidR="002D6C2E" w14:paraId="314DAF2B" w14:textId="77777777">
        <w:tc>
          <w:tcPr>
            <w:tcW w:w="0" w:type="auto"/>
          </w:tcPr>
          <w:p w14:paraId="314DAF27" w14:textId="77777777" w:rsidR="00025B0D" w:rsidRDefault="008A4B10">
            <w:r>
              <w:rPr>
                <w:b/>
              </w:rPr>
              <w:t>Methods</w:t>
            </w:r>
          </w:p>
        </w:tc>
        <w:tc>
          <w:tcPr>
            <w:tcW w:w="0" w:type="auto"/>
          </w:tcPr>
          <w:p w14:paraId="314DAF28" w14:textId="77777777" w:rsidR="00025B0D" w:rsidRDefault="00025B0D"/>
        </w:tc>
        <w:tc>
          <w:tcPr>
            <w:tcW w:w="0" w:type="auto"/>
          </w:tcPr>
          <w:p w14:paraId="314DAF29" w14:textId="77777777" w:rsidR="00025B0D" w:rsidRDefault="00025B0D"/>
        </w:tc>
        <w:tc>
          <w:tcPr>
            <w:tcW w:w="0" w:type="auto"/>
          </w:tcPr>
          <w:p w14:paraId="314DAF2A" w14:textId="77777777" w:rsidR="00025B0D" w:rsidRDefault="00025B0D"/>
        </w:tc>
      </w:tr>
      <w:tr w:rsidR="002D6C2E" w14:paraId="314DAF30" w14:textId="77777777">
        <w:tc>
          <w:tcPr>
            <w:tcW w:w="0" w:type="auto"/>
          </w:tcPr>
          <w:p w14:paraId="314DAF2C" w14:textId="77777777" w:rsidR="00025B0D" w:rsidRDefault="008A4B10">
            <w:r>
              <w:t>Source of data</w:t>
            </w:r>
          </w:p>
        </w:tc>
        <w:tc>
          <w:tcPr>
            <w:tcW w:w="0" w:type="auto"/>
          </w:tcPr>
          <w:p w14:paraId="314DAF2D" w14:textId="77777777" w:rsidR="00025B0D" w:rsidRDefault="008A4B10">
            <w:hyperlink r:id="rId14" w:anchor="4a">
              <w:r>
                <w:rPr>
                  <w:rStyle w:val="Hyperlink"/>
                </w:rPr>
                <w:t>#4a</w:t>
              </w:r>
            </w:hyperlink>
          </w:p>
        </w:tc>
        <w:tc>
          <w:tcPr>
            <w:tcW w:w="0" w:type="auto"/>
          </w:tcPr>
          <w:p w14:paraId="314DAF2E" w14:textId="77777777" w:rsidR="00025B0D" w:rsidRDefault="008A4B10">
            <w:r>
              <w:t>Describe the study design or source of data (e.g., randomized trial, cohort, or registry data), separately for the development and validation data sets, if applicable.</w:t>
            </w:r>
          </w:p>
        </w:tc>
        <w:tc>
          <w:tcPr>
            <w:tcW w:w="0" w:type="auto"/>
          </w:tcPr>
          <w:p w14:paraId="314DAF2F" w14:textId="59993A0D" w:rsidR="00025B0D" w:rsidRDefault="004030A5">
            <w:r>
              <w:t>8</w:t>
            </w:r>
          </w:p>
        </w:tc>
      </w:tr>
      <w:tr w:rsidR="002D6C2E" w14:paraId="314DAF35" w14:textId="77777777">
        <w:tc>
          <w:tcPr>
            <w:tcW w:w="0" w:type="auto"/>
          </w:tcPr>
          <w:p w14:paraId="314DAF31" w14:textId="77777777" w:rsidR="00025B0D" w:rsidRDefault="008A4B10">
            <w:r>
              <w:t>Source of data</w:t>
            </w:r>
          </w:p>
        </w:tc>
        <w:tc>
          <w:tcPr>
            <w:tcW w:w="0" w:type="auto"/>
          </w:tcPr>
          <w:p w14:paraId="314DAF32" w14:textId="77777777" w:rsidR="00025B0D" w:rsidRDefault="008A4B10">
            <w:hyperlink r:id="rId15" w:anchor="4b">
              <w:r>
                <w:rPr>
                  <w:rStyle w:val="Hyperlink"/>
                </w:rPr>
                <w:t>#4b</w:t>
              </w:r>
            </w:hyperlink>
          </w:p>
        </w:tc>
        <w:tc>
          <w:tcPr>
            <w:tcW w:w="0" w:type="auto"/>
          </w:tcPr>
          <w:p w14:paraId="314DAF33" w14:textId="77777777" w:rsidR="00025B0D" w:rsidRDefault="008A4B10">
            <w:r>
              <w:t>Specify the key study dates, including start of accrual; end of accrual; and, if applicable, end of follow-up.</w:t>
            </w:r>
          </w:p>
        </w:tc>
        <w:tc>
          <w:tcPr>
            <w:tcW w:w="0" w:type="auto"/>
          </w:tcPr>
          <w:p w14:paraId="314DAF34" w14:textId="30A35E7F" w:rsidR="00025B0D" w:rsidRDefault="007D172D">
            <w:r>
              <w:t>8</w:t>
            </w:r>
          </w:p>
        </w:tc>
      </w:tr>
      <w:tr w:rsidR="002D6C2E" w14:paraId="314DAF3A" w14:textId="77777777">
        <w:tc>
          <w:tcPr>
            <w:tcW w:w="0" w:type="auto"/>
          </w:tcPr>
          <w:p w14:paraId="314DAF36" w14:textId="77777777" w:rsidR="00025B0D" w:rsidRDefault="008A4B10">
            <w:r>
              <w:t>Participants</w:t>
            </w:r>
          </w:p>
        </w:tc>
        <w:tc>
          <w:tcPr>
            <w:tcW w:w="0" w:type="auto"/>
          </w:tcPr>
          <w:p w14:paraId="314DAF37" w14:textId="77777777" w:rsidR="00025B0D" w:rsidRDefault="008A4B10">
            <w:hyperlink r:id="rId16" w:anchor="5a">
              <w:r>
                <w:rPr>
                  <w:rStyle w:val="Hyperlink"/>
                </w:rPr>
                <w:t>#5a</w:t>
              </w:r>
            </w:hyperlink>
          </w:p>
        </w:tc>
        <w:tc>
          <w:tcPr>
            <w:tcW w:w="0" w:type="auto"/>
          </w:tcPr>
          <w:p w14:paraId="314DAF38" w14:textId="77777777" w:rsidR="00025B0D" w:rsidRDefault="008A4B10">
            <w:r>
              <w:t xml:space="preserve">Specify key elements of the study setting (e.g., primary care, secondary care, general population) including number and location of </w:t>
            </w:r>
            <w:proofErr w:type="spellStart"/>
            <w:r>
              <w:t>centres</w:t>
            </w:r>
            <w:proofErr w:type="spellEnd"/>
            <w:r>
              <w:t>.</w:t>
            </w:r>
          </w:p>
        </w:tc>
        <w:tc>
          <w:tcPr>
            <w:tcW w:w="0" w:type="auto"/>
          </w:tcPr>
          <w:p w14:paraId="314DAF39" w14:textId="5E42AA65" w:rsidR="00025B0D" w:rsidRDefault="00656F8C">
            <w:r>
              <w:t>8</w:t>
            </w:r>
          </w:p>
        </w:tc>
      </w:tr>
      <w:tr w:rsidR="002D6C2E" w14:paraId="314DAF3F" w14:textId="77777777">
        <w:tc>
          <w:tcPr>
            <w:tcW w:w="0" w:type="auto"/>
          </w:tcPr>
          <w:p w14:paraId="314DAF3B" w14:textId="77777777" w:rsidR="00025B0D" w:rsidRDefault="008A4B10">
            <w:r>
              <w:t>Participants</w:t>
            </w:r>
          </w:p>
        </w:tc>
        <w:tc>
          <w:tcPr>
            <w:tcW w:w="0" w:type="auto"/>
          </w:tcPr>
          <w:p w14:paraId="314DAF3C" w14:textId="77777777" w:rsidR="00025B0D" w:rsidRDefault="008A4B10">
            <w:hyperlink r:id="rId17" w:anchor="5b">
              <w:r>
                <w:rPr>
                  <w:rStyle w:val="Hyperlink"/>
                </w:rPr>
                <w:t>#5b</w:t>
              </w:r>
            </w:hyperlink>
          </w:p>
        </w:tc>
        <w:tc>
          <w:tcPr>
            <w:tcW w:w="0" w:type="auto"/>
          </w:tcPr>
          <w:p w14:paraId="314DAF3D" w14:textId="77777777" w:rsidR="00025B0D" w:rsidRDefault="008A4B10">
            <w:r>
              <w:t>Describe eligibility criteria for participants.</w:t>
            </w:r>
          </w:p>
        </w:tc>
        <w:tc>
          <w:tcPr>
            <w:tcW w:w="0" w:type="auto"/>
          </w:tcPr>
          <w:p w14:paraId="314DAF3E" w14:textId="4E3488AC" w:rsidR="00025B0D" w:rsidRDefault="00656F8C">
            <w:r>
              <w:t>8</w:t>
            </w:r>
          </w:p>
        </w:tc>
      </w:tr>
      <w:tr w:rsidR="002D6C2E" w14:paraId="314DAF44" w14:textId="77777777">
        <w:tc>
          <w:tcPr>
            <w:tcW w:w="0" w:type="auto"/>
          </w:tcPr>
          <w:p w14:paraId="314DAF40" w14:textId="77777777" w:rsidR="00025B0D" w:rsidRDefault="008A4B10">
            <w:r>
              <w:t>Participants</w:t>
            </w:r>
          </w:p>
        </w:tc>
        <w:tc>
          <w:tcPr>
            <w:tcW w:w="0" w:type="auto"/>
          </w:tcPr>
          <w:p w14:paraId="314DAF41" w14:textId="77777777" w:rsidR="00025B0D" w:rsidRDefault="008A4B10">
            <w:hyperlink r:id="rId18" w:anchor="5c">
              <w:r>
                <w:rPr>
                  <w:rStyle w:val="Hyperlink"/>
                </w:rPr>
                <w:t>#5c</w:t>
              </w:r>
            </w:hyperlink>
          </w:p>
        </w:tc>
        <w:tc>
          <w:tcPr>
            <w:tcW w:w="0" w:type="auto"/>
          </w:tcPr>
          <w:p w14:paraId="314DAF42" w14:textId="77777777" w:rsidR="00025B0D" w:rsidRDefault="008A4B10">
            <w:r>
              <w:t>Give details of treatments received, if relevant</w:t>
            </w:r>
          </w:p>
        </w:tc>
        <w:tc>
          <w:tcPr>
            <w:tcW w:w="0" w:type="auto"/>
          </w:tcPr>
          <w:p w14:paraId="314DAF43" w14:textId="246C16F9" w:rsidR="00025B0D" w:rsidRDefault="001E108A">
            <w:r>
              <w:t>Not applicable</w:t>
            </w:r>
          </w:p>
        </w:tc>
      </w:tr>
      <w:tr w:rsidR="002D6C2E" w14:paraId="314DAF49" w14:textId="77777777">
        <w:tc>
          <w:tcPr>
            <w:tcW w:w="0" w:type="auto"/>
          </w:tcPr>
          <w:p w14:paraId="314DAF45" w14:textId="77777777" w:rsidR="00025B0D" w:rsidRDefault="008A4B10">
            <w:r>
              <w:t>Outcome</w:t>
            </w:r>
          </w:p>
        </w:tc>
        <w:tc>
          <w:tcPr>
            <w:tcW w:w="0" w:type="auto"/>
          </w:tcPr>
          <w:p w14:paraId="314DAF46" w14:textId="77777777" w:rsidR="00025B0D" w:rsidRDefault="008A4B10">
            <w:hyperlink r:id="rId19" w:anchor="6a">
              <w:r>
                <w:rPr>
                  <w:rStyle w:val="Hyperlink"/>
                </w:rPr>
                <w:t>#6a</w:t>
              </w:r>
            </w:hyperlink>
          </w:p>
        </w:tc>
        <w:tc>
          <w:tcPr>
            <w:tcW w:w="0" w:type="auto"/>
          </w:tcPr>
          <w:p w14:paraId="314DAF47" w14:textId="77777777" w:rsidR="00025B0D" w:rsidRDefault="008A4B10">
            <w:r>
              <w:t>Clearly define the outcome that is predicted by the prediction model, including how and when assessed.</w:t>
            </w:r>
          </w:p>
        </w:tc>
        <w:tc>
          <w:tcPr>
            <w:tcW w:w="0" w:type="auto"/>
          </w:tcPr>
          <w:p w14:paraId="314DAF48" w14:textId="2463BEED" w:rsidR="00025B0D" w:rsidRDefault="00E742F6">
            <w:r>
              <w:t>1-110</w:t>
            </w:r>
          </w:p>
        </w:tc>
      </w:tr>
      <w:tr w:rsidR="002D6C2E" w14:paraId="314DAF4E" w14:textId="77777777">
        <w:tc>
          <w:tcPr>
            <w:tcW w:w="0" w:type="auto"/>
          </w:tcPr>
          <w:p w14:paraId="314DAF4A" w14:textId="77777777" w:rsidR="00025B0D" w:rsidRDefault="008A4B10">
            <w:r>
              <w:t>Outcome</w:t>
            </w:r>
          </w:p>
        </w:tc>
        <w:tc>
          <w:tcPr>
            <w:tcW w:w="0" w:type="auto"/>
          </w:tcPr>
          <w:p w14:paraId="314DAF4B" w14:textId="77777777" w:rsidR="00025B0D" w:rsidRDefault="008A4B10">
            <w:hyperlink r:id="rId20" w:anchor="6b">
              <w:r>
                <w:rPr>
                  <w:rStyle w:val="Hyperlink"/>
                </w:rPr>
                <w:t>#6b</w:t>
              </w:r>
            </w:hyperlink>
          </w:p>
        </w:tc>
        <w:tc>
          <w:tcPr>
            <w:tcW w:w="0" w:type="auto"/>
          </w:tcPr>
          <w:p w14:paraId="314DAF4C" w14:textId="77777777" w:rsidR="00025B0D" w:rsidRPr="00E45DE3" w:rsidRDefault="008A4B10">
            <w:r w:rsidRPr="00E45DE3">
              <w:t>Report any actions to blind assessment of the outcome to be predicted.</w:t>
            </w:r>
          </w:p>
        </w:tc>
        <w:tc>
          <w:tcPr>
            <w:tcW w:w="0" w:type="auto"/>
          </w:tcPr>
          <w:p w14:paraId="314DAF4D" w14:textId="4EBF0E5A" w:rsidR="00025B0D" w:rsidRPr="00E45DE3" w:rsidRDefault="00833B07">
            <w:r w:rsidRPr="00E45DE3">
              <w:t>Not applicable</w:t>
            </w:r>
          </w:p>
        </w:tc>
      </w:tr>
      <w:tr w:rsidR="002D6C2E" w14:paraId="314DAF53" w14:textId="77777777">
        <w:tc>
          <w:tcPr>
            <w:tcW w:w="0" w:type="auto"/>
          </w:tcPr>
          <w:p w14:paraId="314DAF4F" w14:textId="77777777" w:rsidR="00025B0D" w:rsidRDefault="008A4B10">
            <w:r>
              <w:t>Predictors</w:t>
            </w:r>
          </w:p>
        </w:tc>
        <w:tc>
          <w:tcPr>
            <w:tcW w:w="0" w:type="auto"/>
          </w:tcPr>
          <w:p w14:paraId="314DAF50" w14:textId="77777777" w:rsidR="00025B0D" w:rsidRDefault="008A4B10">
            <w:hyperlink r:id="rId21" w:anchor="7a">
              <w:r>
                <w:rPr>
                  <w:rStyle w:val="Hyperlink"/>
                </w:rPr>
                <w:t>#7a</w:t>
              </w:r>
            </w:hyperlink>
          </w:p>
        </w:tc>
        <w:tc>
          <w:tcPr>
            <w:tcW w:w="0" w:type="auto"/>
          </w:tcPr>
          <w:p w14:paraId="314DAF51" w14:textId="77777777" w:rsidR="00025B0D" w:rsidRDefault="008A4B10">
            <w:r>
              <w:t>Clearly define all predictors used in developing or validating the multivariable prediction model, including how and when they were measured</w:t>
            </w:r>
          </w:p>
        </w:tc>
        <w:tc>
          <w:tcPr>
            <w:tcW w:w="0" w:type="auto"/>
          </w:tcPr>
          <w:p w14:paraId="314DAF52" w14:textId="54209989" w:rsidR="00025B0D" w:rsidRDefault="00E742F6">
            <w:r>
              <w:t>10-11</w:t>
            </w:r>
          </w:p>
        </w:tc>
      </w:tr>
      <w:tr w:rsidR="002D6C2E" w14:paraId="314DAF58" w14:textId="77777777">
        <w:tc>
          <w:tcPr>
            <w:tcW w:w="0" w:type="auto"/>
          </w:tcPr>
          <w:p w14:paraId="314DAF54" w14:textId="77777777" w:rsidR="00025B0D" w:rsidRDefault="008A4B10">
            <w:r>
              <w:t>Predictors</w:t>
            </w:r>
          </w:p>
        </w:tc>
        <w:tc>
          <w:tcPr>
            <w:tcW w:w="0" w:type="auto"/>
          </w:tcPr>
          <w:p w14:paraId="314DAF55" w14:textId="77777777" w:rsidR="00025B0D" w:rsidRDefault="008A4B10">
            <w:hyperlink r:id="rId22" w:anchor="7b">
              <w:r>
                <w:rPr>
                  <w:rStyle w:val="Hyperlink"/>
                </w:rPr>
                <w:t>#7b</w:t>
              </w:r>
            </w:hyperlink>
          </w:p>
        </w:tc>
        <w:tc>
          <w:tcPr>
            <w:tcW w:w="0" w:type="auto"/>
          </w:tcPr>
          <w:p w14:paraId="314DAF56" w14:textId="77777777" w:rsidR="00025B0D" w:rsidRPr="00E45DE3" w:rsidRDefault="008A4B10">
            <w:r w:rsidRPr="00E45DE3">
              <w:t>Report any actions to blind assessment of predictors for the outcome and other predictors.</w:t>
            </w:r>
          </w:p>
        </w:tc>
        <w:tc>
          <w:tcPr>
            <w:tcW w:w="0" w:type="auto"/>
          </w:tcPr>
          <w:p w14:paraId="314DAF57" w14:textId="571C06E1" w:rsidR="00025B0D" w:rsidRPr="00E45DE3" w:rsidRDefault="00E45DE3">
            <w:r w:rsidRPr="00E45DE3">
              <w:t>Not applicable</w:t>
            </w:r>
          </w:p>
        </w:tc>
      </w:tr>
      <w:tr w:rsidR="002D6C2E" w14:paraId="314DAF5D" w14:textId="77777777">
        <w:tc>
          <w:tcPr>
            <w:tcW w:w="0" w:type="auto"/>
          </w:tcPr>
          <w:p w14:paraId="314DAF59" w14:textId="77777777" w:rsidR="00025B0D" w:rsidRDefault="008A4B10">
            <w:r>
              <w:t>Sample size</w:t>
            </w:r>
          </w:p>
        </w:tc>
        <w:tc>
          <w:tcPr>
            <w:tcW w:w="0" w:type="auto"/>
          </w:tcPr>
          <w:p w14:paraId="314DAF5A" w14:textId="77777777" w:rsidR="00025B0D" w:rsidRDefault="008A4B10">
            <w:hyperlink r:id="rId23" w:anchor="8">
              <w:r>
                <w:rPr>
                  <w:rStyle w:val="Hyperlink"/>
                </w:rPr>
                <w:t>#8</w:t>
              </w:r>
            </w:hyperlink>
          </w:p>
        </w:tc>
        <w:tc>
          <w:tcPr>
            <w:tcW w:w="0" w:type="auto"/>
          </w:tcPr>
          <w:p w14:paraId="314DAF5B" w14:textId="77777777" w:rsidR="00025B0D" w:rsidRPr="00CC3AAE" w:rsidRDefault="008A4B10">
            <w:r w:rsidRPr="00CC3AAE">
              <w:t>Explain how the study size was arrived at.</w:t>
            </w:r>
          </w:p>
        </w:tc>
        <w:tc>
          <w:tcPr>
            <w:tcW w:w="0" w:type="auto"/>
          </w:tcPr>
          <w:p w14:paraId="314DAF5C" w14:textId="312BB5B6" w:rsidR="00025B0D" w:rsidRPr="00CC3AAE" w:rsidRDefault="00C51FA5">
            <w:r>
              <w:t>8</w:t>
            </w:r>
          </w:p>
        </w:tc>
      </w:tr>
      <w:tr w:rsidR="002D6C2E" w14:paraId="314DAF62" w14:textId="77777777">
        <w:tc>
          <w:tcPr>
            <w:tcW w:w="0" w:type="auto"/>
          </w:tcPr>
          <w:p w14:paraId="314DAF5E" w14:textId="77777777" w:rsidR="00025B0D" w:rsidRDefault="008A4B10">
            <w:r>
              <w:lastRenderedPageBreak/>
              <w:t>Missing data</w:t>
            </w:r>
          </w:p>
        </w:tc>
        <w:tc>
          <w:tcPr>
            <w:tcW w:w="0" w:type="auto"/>
          </w:tcPr>
          <w:p w14:paraId="314DAF5F" w14:textId="77777777" w:rsidR="00025B0D" w:rsidRDefault="008A4B10">
            <w:hyperlink r:id="rId24" w:anchor="9">
              <w:r>
                <w:rPr>
                  <w:rStyle w:val="Hyperlink"/>
                </w:rPr>
                <w:t>#9</w:t>
              </w:r>
            </w:hyperlink>
          </w:p>
        </w:tc>
        <w:tc>
          <w:tcPr>
            <w:tcW w:w="0" w:type="auto"/>
          </w:tcPr>
          <w:p w14:paraId="314DAF60" w14:textId="77777777" w:rsidR="00025B0D" w:rsidRDefault="008A4B10">
            <w:r>
              <w:t>Describe how missing data were handled (e.g., complete-case analysis, single imputation, multiple imputation) with details of any imputation method.</w:t>
            </w:r>
          </w:p>
        </w:tc>
        <w:tc>
          <w:tcPr>
            <w:tcW w:w="0" w:type="auto"/>
          </w:tcPr>
          <w:p w14:paraId="314DAF61" w14:textId="4FBF1232" w:rsidR="00025B0D" w:rsidRDefault="00E742F6">
            <w:r>
              <w:t>9-11</w:t>
            </w:r>
          </w:p>
        </w:tc>
      </w:tr>
      <w:tr w:rsidR="002D6C2E" w14:paraId="314DAF67" w14:textId="77777777">
        <w:tc>
          <w:tcPr>
            <w:tcW w:w="0" w:type="auto"/>
          </w:tcPr>
          <w:p w14:paraId="314DAF63" w14:textId="77777777" w:rsidR="00025B0D" w:rsidRDefault="008A4B10">
            <w:r>
              <w:t>Statistical analysis methods</w:t>
            </w:r>
          </w:p>
        </w:tc>
        <w:tc>
          <w:tcPr>
            <w:tcW w:w="0" w:type="auto"/>
          </w:tcPr>
          <w:p w14:paraId="314DAF64" w14:textId="77777777" w:rsidR="00025B0D" w:rsidRDefault="008A4B10">
            <w:hyperlink r:id="rId25" w:anchor="10a">
              <w:r>
                <w:rPr>
                  <w:rStyle w:val="Hyperlink"/>
                </w:rPr>
                <w:t>#10a</w:t>
              </w:r>
            </w:hyperlink>
          </w:p>
        </w:tc>
        <w:tc>
          <w:tcPr>
            <w:tcW w:w="0" w:type="auto"/>
          </w:tcPr>
          <w:p w14:paraId="314DAF65" w14:textId="77777777" w:rsidR="00025B0D" w:rsidRDefault="008A4B10">
            <w:r>
              <w:t>If you are developing a prediction model describe how predictors were handled in the analyses.</w:t>
            </w:r>
          </w:p>
        </w:tc>
        <w:tc>
          <w:tcPr>
            <w:tcW w:w="0" w:type="auto"/>
          </w:tcPr>
          <w:p w14:paraId="314DAF66" w14:textId="1980BEF3" w:rsidR="00025B0D" w:rsidRDefault="003652AF">
            <w:r>
              <w:t>10-11</w:t>
            </w:r>
          </w:p>
        </w:tc>
      </w:tr>
      <w:tr w:rsidR="002D6C2E" w14:paraId="314DAF6C" w14:textId="77777777">
        <w:tc>
          <w:tcPr>
            <w:tcW w:w="0" w:type="auto"/>
          </w:tcPr>
          <w:p w14:paraId="314DAF68" w14:textId="77777777" w:rsidR="00025B0D" w:rsidRDefault="008A4B10">
            <w:r>
              <w:t>Statistical analysis methods</w:t>
            </w:r>
          </w:p>
        </w:tc>
        <w:tc>
          <w:tcPr>
            <w:tcW w:w="0" w:type="auto"/>
          </w:tcPr>
          <w:p w14:paraId="314DAF69" w14:textId="77777777" w:rsidR="00025B0D" w:rsidRDefault="008A4B10">
            <w:hyperlink r:id="rId26" w:anchor="10b">
              <w:r>
                <w:rPr>
                  <w:rStyle w:val="Hyperlink"/>
                </w:rPr>
                <w:t>#10b</w:t>
              </w:r>
            </w:hyperlink>
          </w:p>
        </w:tc>
        <w:tc>
          <w:tcPr>
            <w:tcW w:w="0" w:type="auto"/>
          </w:tcPr>
          <w:p w14:paraId="314DAF6A" w14:textId="77777777" w:rsidR="00025B0D" w:rsidRDefault="008A4B10">
            <w:r>
              <w:t>If you are developing a prediction model, specify type of model, all model-building procedures (including any predictor selection), and method for internal validation.</w:t>
            </w:r>
          </w:p>
        </w:tc>
        <w:tc>
          <w:tcPr>
            <w:tcW w:w="0" w:type="auto"/>
          </w:tcPr>
          <w:p w14:paraId="314DAF6B" w14:textId="1C3C01B9" w:rsidR="00025B0D" w:rsidRDefault="003652AF">
            <w:r>
              <w:t>10-11</w:t>
            </w:r>
          </w:p>
        </w:tc>
      </w:tr>
      <w:tr w:rsidR="002D6C2E" w14:paraId="314DAF71" w14:textId="77777777">
        <w:tc>
          <w:tcPr>
            <w:tcW w:w="0" w:type="auto"/>
          </w:tcPr>
          <w:p w14:paraId="314DAF6D" w14:textId="77777777" w:rsidR="00025B0D" w:rsidRDefault="008A4B10">
            <w:r>
              <w:t>Statistical analysis methods</w:t>
            </w:r>
          </w:p>
        </w:tc>
        <w:tc>
          <w:tcPr>
            <w:tcW w:w="0" w:type="auto"/>
          </w:tcPr>
          <w:p w14:paraId="314DAF6E" w14:textId="77777777" w:rsidR="00025B0D" w:rsidRDefault="008A4B10">
            <w:hyperlink r:id="rId27" w:anchor="10c">
              <w:r>
                <w:rPr>
                  <w:rStyle w:val="Hyperlink"/>
                </w:rPr>
                <w:t>#10c</w:t>
              </w:r>
            </w:hyperlink>
          </w:p>
        </w:tc>
        <w:tc>
          <w:tcPr>
            <w:tcW w:w="0" w:type="auto"/>
          </w:tcPr>
          <w:p w14:paraId="314DAF6F" w14:textId="77777777" w:rsidR="00025B0D" w:rsidRDefault="008A4B10">
            <w:r>
              <w:t>If you are validating a prediction model, describe how the predictions were calculated.</w:t>
            </w:r>
          </w:p>
        </w:tc>
        <w:tc>
          <w:tcPr>
            <w:tcW w:w="0" w:type="auto"/>
          </w:tcPr>
          <w:p w14:paraId="314DAF70" w14:textId="2F6A73BD" w:rsidR="00025B0D" w:rsidRDefault="003652AF" w:rsidP="00C51FA5">
            <w:r>
              <w:t>10-11</w:t>
            </w:r>
          </w:p>
        </w:tc>
      </w:tr>
      <w:tr w:rsidR="002D6C2E" w14:paraId="314DAF76" w14:textId="77777777">
        <w:tc>
          <w:tcPr>
            <w:tcW w:w="0" w:type="auto"/>
          </w:tcPr>
          <w:p w14:paraId="314DAF72" w14:textId="77777777" w:rsidR="00025B0D" w:rsidRDefault="008A4B10">
            <w:r>
              <w:t>Statistical analysis methods</w:t>
            </w:r>
          </w:p>
        </w:tc>
        <w:tc>
          <w:tcPr>
            <w:tcW w:w="0" w:type="auto"/>
          </w:tcPr>
          <w:p w14:paraId="314DAF73" w14:textId="77777777" w:rsidR="00025B0D" w:rsidRDefault="008A4B10">
            <w:hyperlink r:id="rId28" w:anchor="10d">
              <w:r>
                <w:rPr>
                  <w:rStyle w:val="Hyperlink"/>
                </w:rPr>
                <w:t>#10d</w:t>
              </w:r>
            </w:hyperlink>
          </w:p>
        </w:tc>
        <w:tc>
          <w:tcPr>
            <w:tcW w:w="0" w:type="auto"/>
          </w:tcPr>
          <w:p w14:paraId="314DAF74" w14:textId="77777777" w:rsidR="00025B0D" w:rsidRDefault="008A4B10">
            <w:r>
              <w:t>Specify all measures used to assess model performance and, if relevant, to compare multiple models.</w:t>
            </w:r>
          </w:p>
        </w:tc>
        <w:tc>
          <w:tcPr>
            <w:tcW w:w="0" w:type="auto"/>
          </w:tcPr>
          <w:p w14:paraId="314DAF75" w14:textId="33746E8B" w:rsidR="00025B0D" w:rsidRDefault="003652AF">
            <w:r>
              <w:t>10-11</w:t>
            </w:r>
          </w:p>
        </w:tc>
      </w:tr>
      <w:tr w:rsidR="002D6C2E" w14:paraId="314DAF7B" w14:textId="77777777">
        <w:tc>
          <w:tcPr>
            <w:tcW w:w="0" w:type="auto"/>
          </w:tcPr>
          <w:p w14:paraId="314DAF77" w14:textId="77777777" w:rsidR="00025B0D" w:rsidRDefault="008A4B10">
            <w:r>
              <w:t>Statistical analysis methods</w:t>
            </w:r>
          </w:p>
        </w:tc>
        <w:tc>
          <w:tcPr>
            <w:tcW w:w="0" w:type="auto"/>
          </w:tcPr>
          <w:p w14:paraId="314DAF78" w14:textId="77777777" w:rsidR="00025B0D" w:rsidRDefault="008A4B10">
            <w:hyperlink r:id="rId29" w:anchor="10e">
              <w:r>
                <w:rPr>
                  <w:rStyle w:val="Hyperlink"/>
                </w:rPr>
                <w:t>#10e</w:t>
              </w:r>
            </w:hyperlink>
          </w:p>
        </w:tc>
        <w:tc>
          <w:tcPr>
            <w:tcW w:w="0" w:type="auto"/>
          </w:tcPr>
          <w:p w14:paraId="314DAF79" w14:textId="77777777" w:rsidR="00025B0D" w:rsidRDefault="008A4B10">
            <w:r>
              <w:t>If you are validating a prediction model, describe any model updating (e.g., recalibration) arising from the validation, if done</w:t>
            </w:r>
          </w:p>
        </w:tc>
        <w:tc>
          <w:tcPr>
            <w:tcW w:w="0" w:type="auto"/>
          </w:tcPr>
          <w:p w14:paraId="314DAF7A" w14:textId="26DE10A0" w:rsidR="00025B0D" w:rsidRDefault="00BE2603">
            <w:r>
              <w:t>10-11</w:t>
            </w:r>
          </w:p>
        </w:tc>
      </w:tr>
      <w:tr w:rsidR="002D6C2E" w14:paraId="314DAF80" w14:textId="77777777">
        <w:tc>
          <w:tcPr>
            <w:tcW w:w="0" w:type="auto"/>
          </w:tcPr>
          <w:p w14:paraId="314DAF7C" w14:textId="77777777" w:rsidR="00025B0D" w:rsidRDefault="008A4B10">
            <w:r>
              <w:t>Risk groups</w:t>
            </w:r>
          </w:p>
        </w:tc>
        <w:tc>
          <w:tcPr>
            <w:tcW w:w="0" w:type="auto"/>
          </w:tcPr>
          <w:p w14:paraId="314DAF7D" w14:textId="77777777" w:rsidR="00025B0D" w:rsidRDefault="008A4B10">
            <w:hyperlink r:id="rId30" w:anchor="11">
              <w:r>
                <w:rPr>
                  <w:rStyle w:val="Hyperlink"/>
                </w:rPr>
                <w:t>#11</w:t>
              </w:r>
            </w:hyperlink>
          </w:p>
        </w:tc>
        <w:tc>
          <w:tcPr>
            <w:tcW w:w="0" w:type="auto"/>
          </w:tcPr>
          <w:p w14:paraId="314DAF7E" w14:textId="77777777" w:rsidR="00025B0D" w:rsidRDefault="008A4B10">
            <w:r>
              <w:t>Provide details on how risk groups were created, if done.</w:t>
            </w:r>
          </w:p>
        </w:tc>
        <w:tc>
          <w:tcPr>
            <w:tcW w:w="0" w:type="auto"/>
          </w:tcPr>
          <w:p w14:paraId="314DAF7F" w14:textId="701DDA98" w:rsidR="00025B0D" w:rsidRDefault="00DD748D">
            <w:r>
              <w:t>Not applicable</w:t>
            </w:r>
          </w:p>
        </w:tc>
      </w:tr>
      <w:tr w:rsidR="002D6C2E" w14:paraId="314DAF85" w14:textId="77777777">
        <w:tc>
          <w:tcPr>
            <w:tcW w:w="0" w:type="auto"/>
          </w:tcPr>
          <w:p w14:paraId="314DAF81" w14:textId="77777777" w:rsidR="00025B0D" w:rsidRDefault="008A4B10">
            <w:r>
              <w:t>Development vs. validation</w:t>
            </w:r>
          </w:p>
        </w:tc>
        <w:tc>
          <w:tcPr>
            <w:tcW w:w="0" w:type="auto"/>
          </w:tcPr>
          <w:p w14:paraId="314DAF82" w14:textId="77777777" w:rsidR="00025B0D" w:rsidRDefault="008A4B10">
            <w:hyperlink r:id="rId31" w:anchor="12">
              <w:r>
                <w:rPr>
                  <w:rStyle w:val="Hyperlink"/>
                </w:rPr>
                <w:t>#12</w:t>
              </w:r>
            </w:hyperlink>
          </w:p>
        </w:tc>
        <w:tc>
          <w:tcPr>
            <w:tcW w:w="0" w:type="auto"/>
          </w:tcPr>
          <w:p w14:paraId="314DAF83" w14:textId="77777777" w:rsidR="00025B0D" w:rsidRDefault="008A4B10">
            <w:r>
              <w:t>For validation, identify any differences from the development data in setting, eligibility criteria, outcome, and predictors.</w:t>
            </w:r>
          </w:p>
        </w:tc>
        <w:tc>
          <w:tcPr>
            <w:tcW w:w="0" w:type="auto"/>
          </w:tcPr>
          <w:p w14:paraId="314DAF84" w14:textId="5021252D" w:rsidR="00025B0D" w:rsidRDefault="00BE2603">
            <w:r>
              <w:t>10-11</w:t>
            </w:r>
          </w:p>
        </w:tc>
      </w:tr>
      <w:tr w:rsidR="002D6C2E" w14:paraId="314DAF8A" w14:textId="77777777">
        <w:tc>
          <w:tcPr>
            <w:tcW w:w="0" w:type="auto"/>
          </w:tcPr>
          <w:p w14:paraId="314DAF86" w14:textId="77777777" w:rsidR="00025B0D" w:rsidRDefault="008A4B10">
            <w:r>
              <w:rPr>
                <w:b/>
              </w:rPr>
              <w:t>Results</w:t>
            </w:r>
          </w:p>
        </w:tc>
        <w:tc>
          <w:tcPr>
            <w:tcW w:w="0" w:type="auto"/>
          </w:tcPr>
          <w:p w14:paraId="314DAF87" w14:textId="77777777" w:rsidR="00025B0D" w:rsidRDefault="00025B0D"/>
        </w:tc>
        <w:tc>
          <w:tcPr>
            <w:tcW w:w="0" w:type="auto"/>
          </w:tcPr>
          <w:p w14:paraId="314DAF88" w14:textId="77777777" w:rsidR="00025B0D" w:rsidRDefault="00025B0D"/>
        </w:tc>
        <w:tc>
          <w:tcPr>
            <w:tcW w:w="0" w:type="auto"/>
          </w:tcPr>
          <w:p w14:paraId="314DAF89" w14:textId="77777777" w:rsidR="00025B0D" w:rsidRDefault="00025B0D"/>
        </w:tc>
      </w:tr>
      <w:tr w:rsidR="002D6C2E" w14:paraId="314DAF8F" w14:textId="77777777">
        <w:tc>
          <w:tcPr>
            <w:tcW w:w="0" w:type="auto"/>
          </w:tcPr>
          <w:p w14:paraId="314DAF8B" w14:textId="77777777" w:rsidR="00025B0D" w:rsidRDefault="008A4B10">
            <w:r>
              <w:t>Participants</w:t>
            </w:r>
          </w:p>
        </w:tc>
        <w:tc>
          <w:tcPr>
            <w:tcW w:w="0" w:type="auto"/>
          </w:tcPr>
          <w:p w14:paraId="314DAF8C" w14:textId="77777777" w:rsidR="00025B0D" w:rsidRDefault="008A4B10">
            <w:hyperlink r:id="rId32" w:anchor="13a">
              <w:r>
                <w:rPr>
                  <w:rStyle w:val="Hyperlink"/>
                </w:rPr>
                <w:t>#13a</w:t>
              </w:r>
            </w:hyperlink>
          </w:p>
        </w:tc>
        <w:tc>
          <w:tcPr>
            <w:tcW w:w="0" w:type="auto"/>
          </w:tcPr>
          <w:p w14:paraId="314DAF8D" w14:textId="77777777" w:rsidR="00025B0D" w:rsidRDefault="008A4B10">
            <w:r>
              <w:t>Describe the flow of participants through the study, including the number of participants with and without the outcome and, if applicable, a summary of the follow-up time. A diagram may be helpful.</w:t>
            </w:r>
          </w:p>
        </w:tc>
        <w:tc>
          <w:tcPr>
            <w:tcW w:w="0" w:type="auto"/>
          </w:tcPr>
          <w:p w14:paraId="314DAF8E" w14:textId="1F9D3D2A" w:rsidR="00025B0D" w:rsidRDefault="00F77A84">
            <w:r>
              <w:t>Table 3</w:t>
            </w:r>
          </w:p>
        </w:tc>
      </w:tr>
      <w:tr w:rsidR="002D6C2E" w14:paraId="314DAF94" w14:textId="77777777">
        <w:tc>
          <w:tcPr>
            <w:tcW w:w="0" w:type="auto"/>
          </w:tcPr>
          <w:p w14:paraId="314DAF90" w14:textId="77777777" w:rsidR="00025B0D" w:rsidRDefault="008A4B10">
            <w:r>
              <w:t>Participants</w:t>
            </w:r>
          </w:p>
        </w:tc>
        <w:tc>
          <w:tcPr>
            <w:tcW w:w="0" w:type="auto"/>
          </w:tcPr>
          <w:p w14:paraId="314DAF91" w14:textId="77777777" w:rsidR="00025B0D" w:rsidRDefault="008A4B10">
            <w:hyperlink r:id="rId33" w:anchor="13b">
              <w:r>
                <w:rPr>
                  <w:rStyle w:val="Hyperlink"/>
                </w:rPr>
                <w:t>#13b</w:t>
              </w:r>
            </w:hyperlink>
          </w:p>
        </w:tc>
        <w:tc>
          <w:tcPr>
            <w:tcW w:w="0" w:type="auto"/>
          </w:tcPr>
          <w:p w14:paraId="314DAF92" w14:textId="77777777" w:rsidR="00025B0D" w:rsidRDefault="008A4B10">
            <w:r>
              <w:t>Describe the characteristics of the participants (basic demographics, clinical features, available predictors), including the number of participants with missing data for predictors and outcome.</w:t>
            </w:r>
          </w:p>
        </w:tc>
        <w:tc>
          <w:tcPr>
            <w:tcW w:w="0" w:type="auto"/>
          </w:tcPr>
          <w:p w14:paraId="314DAF93" w14:textId="59BEF667" w:rsidR="00025B0D" w:rsidRDefault="00151F95">
            <w:r>
              <w:t>Tables 1, 2 and 3</w:t>
            </w:r>
          </w:p>
        </w:tc>
      </w:tr>
      <w:tr w:rsidR="002D6C2E" w14:paraId="314DAF99" w14:textId="77777777">
        <w:tc>
          <w:tcPr>
            <w:tcW w:w="0" w:type="auto"/>
          </w:tcPr>
          <w:p w14:paraId="314DAF95" w14:textId="77777777" w:rsidR="00025B0D" w:rsidRDefault="008A4B10">
            <w:r>
              <w:lastRenderedPageBreak/>
              <w:t>Participants</w:t>
            </w:r>
          </w:p>
        </w:tc>
        <w:tc>
          <w:tcPr>
            <w:tcW w:w="0" w:type="auto"/>
          </w:tcPr>
          <w:p w14:paraId="314DAF96" w14:textId="77777777" w:rsidR="00025B0D" w:rsidRDefault="008A4B10">
            <w:hyperlink r:id="rId34" w:anchor="13c">
              <w:r>
                <w:rPr>
                  <w:rStyle w:val="Hyperlink"/>
                </w:rPr>
                <w:t>#13c</w:t>
              </w:r>
            </w:hyperlink>
          </w:p>
        </w:tc>
        <w:tc>
          <w:tcPr>
            <w:tcW w:w="0" w:type="auto"/>
          </w:tcPr>
          <w:p w14:paraId="314DAF97" w14:textId="77777777" w:rsidR="00025B0D" w:rsidRPr="002F68B2" w:rsidRDefault="008A4B10">
            <w:r w:rsidRPr="002F68B2">
              <w:t>For validation, show a comparison with the development data of the distribution of important variables (demographics, predictors and outcome).</w:t>
            </w:r>
          </w:p>
        </w:tc>
        <w:tc>
          <w:tcPr>
            <w:tcW w:w="0" w:type="auto"/>
          </w:tcPr>
          <w:p w14:paraId="314DAF98" w14:textId="0DFFAFE1" w:rsidR="00025B0D" w:rsidRPr="002F68B2" w:rsidRDefault="00A542E4">
            <w:r w:rsidRPr="002F68B2">
              <w:t>Table 3</w:t>
            </w:r>
          </w:p>
        </w:tc>
      </w:tr>
      <w:tr w:rsidR="002D6C2E" w14:paraId="314DAF9E" w14:textId="77777777">
        <w:tc>
          <w:tcPr>
            <w:tcW w:w="0" w:type="auto"/>
          </w:tcPr>
          <w:p w14:paraId="314DAF9A" w14:textId="77777777" w:rsidR="00025B0D" w:rsidRDefault="008A4B10">
            <w:r>
              <w:t>Model development</w:t>
            </w:r>
          </w:p>
        </w:tc>
        <w:tc>
          <w:tcPr>
            <w:tcW w:w="0" w:type="auto"/>
          </w:tcPr>
          <w:p w14:paraId="314DAF9B" w14:textId="77777777" w:rsidR="00025B0D" w:rsidRDefault="008A4B10">
            <w:hyperlink r:id="rId35" w:anchor="14a">
              <w:r>
                <w:rPr>
                  <w:rStyle w:val="Hyperlink"/>
                </w:rPr>
                <w:t>#14a</w:t>
              </w:r>
            </w:hyperlink>
          </w:p>
        </w:tc>
        <w:tc>
          <w:tcPr>
            <w:tcW w:w="0" w:type="auto"/>
          </w:tcPr>
          <w:p w14:paraId="314DAF9C" w14:textId="77777777" w:rsidR="00025B0D" w:rsidRPr="002F68B2" w:rsidRDefault="008A4B10">
            <w:r w:rsidRPr="002F68B2">
              <w:t>If developing a model, specify the number of participants and outcome events in each analysis.</w:t>
            </w:r>
          </w:p>
        </w:tc>
        <w:tc>
          <w:tcPr>
            <w:tcW w:w="0" w:type="auto"/>
          </w:tcPr>
          <w:p w14:paraId="314DAF9D" w14:textId="2FEA2B1F" w:rsidR="00025B0D" w:rsidRPr="002F68B2" w:rsidRDefault="005D74DF">
            <w:r w:rsidRPr="002F68B2">
              <w:t>Table 3</w:t>
            </w:r>
          </w:p>
        </w:tc>
      </w:tr>
      <w:tr w:rsidR="002D6C2E" w14:paraId="314DAFA3" w14:textId="77777777">
        <w:tc>
          <w:tcPr>
            <w:tcW w:w="0" w:type="auto"/>
          </w:tcPr>
          <w:p w14:paraId="314DAF9F" w14:textId="77777777" w:rsidR="00025B0D" w:rsidRDefault="008A4B10">
            <w:r>
              <w:t>Model development</w:t>
            </w:r>
          </w:p>
        </w:tc>
        <w:tc>
          <w:tcPr>
            <w:tcW w:w="0" w:type="auto"/>
          </w:tcPr>
          <w:p w14:paraId="314DAFA0" w14:textId="77777777" w:rsidR="00025B0D" w:rsidRDefault="008A4B10">
            <w:hyperlink r:id="rId36" w:anchor="14b">
              <w:r>
                <w:rPr>
                  <w:rStyle w:val="Hyperlink"/>
                </w:rPr>
                <w:t>#14b</w:t>
              </w:r>
            </w:hyperlink>
          </w:p>
        </w:tc>
        <w:tc>
          <w:tcPr>
            <w:tcW w:w="0" w:type="auto"/>
          </w:tcPr>
          <w:p w14:paraId="314DAFA1" w14:textId="77777777" w:rsidR="00025B0D" w:rsidRDefault="008A4B10">
            <w:r>
              <w:t>If developing a model, report the unadjusted association, if calculated between each candidate predictor and outcome.</w:t>
            </w:r>
          </w:p>
        </w:tc>
        <w:tc>
          <w:tcPr>
            <w:tcW w:w="0" w:type="auto"/>
          </w:tcPr>
          <w:p w14:paraId="314DAFA2" w14:textId="64A102ED" w:rsidR="00025B0D" w:rsidRDefault="002D6C2E">
            <w:r>
              <w:t>Supplementary Table 10</w:t>
            </w:r>
          </w:p>
        </w:tc>
      </w:tr>
      <w:tr w:rsidR="002D6C2E" w14:paraId="314DAFA8" w14:textId="77777777">
        <w:tc>
          <w:tcPr>
            <w:tcW w:w="0" w:type="auto"/>
          </w:tcPr>
          <w:p w14:paraId="314DAFA4" w14:textId="77777777" w:rsidR="00025B0D" w:rsidRDefault="008A4B10">
            <w:r>
              <w:t>Model specification</w:t>
            </w:r>
          </w:p>
        </w:tc>
        <w:tc>
          <w:tcPr>
            <w:tcW w:w="0" w:type="auto"/>
          </w:tcPr>
          <w:p w14:paraId="314DAFA5" w14:textId="77777777" w:rsidR="00025B0D" w:rsidRDefault="008A4B10">
            <w:hyperlink r:id="rId37" w:anchor="15a">
              <w:r>
                <w:rPr>
                  <w:rStyle w:val="Hyperlink"/>
                </w:rPr>
                <w:t>#15a</w:t>
              </w:r>
            </w:hyperlink>
          </w:p>
        </w:tc>
        <w:tc>
          <w:tcPr>
            <w:tcW w:w="0" w:type="auto"/>
          </w:tcPr>
          <w:p w14:paraId="314DAFA6" w14:textId="77777777" w:rsidR="00025B0D" w:rsidRDefault="008A4B10">
            <w:r>
              <w:t>If developing a model, present the full prediction model to allow predictions for individuals (i.e., all regression coefficients, and model intercept or baseline survival at a given time point).</w:t>
            </w:r>
          </w:p>
        </w:tc>
        <w:tc>
          <w:tcPr>
            <w:tcW w:w="0" w:type="auto"/>
          </w:tcPr>
          <w:p w14:paraId="314DAFA7" w14:textId="3122285E" w:rsidR="00025B0D" w:rsidRDefault="007C32AC">
            <w:r>
              <w:t>Supplementary Table 1</w:t>
            </w:r>
            <w:r w:rsidR="00872C67">
              <w:t>2</w:t>
            </w:r>
          </w:p>
        </w:tc>
      </w:tr>
      <w:tr w:rsidR="002D6C2E" w14:paraId="314DAFAD" w14:textId="77777777">
        <w:tc>
          <w:tcPr>
            <w:tcW w:w="0" w:type="auto"/>
          </w:tcPr>
          <w:p w14:paraId="314DAFA9" w14:textId="77777777" w:rsidR="00025B0D" w:rsidRDefault="008A4B10">
            <w:r>
              <w:t>Model specification</w:t>
            </w:r>
          </w:p>
        </w:tc>
        <w:tc>
          <w:tcPr>
            <w:tcW w:w="0" w:type="auto"/>
          </w:tcPr>
          <w:p w14:paraId="314DAFAA" w14:textId="77777777" w:rsidR="00025B0D" w:rsidRDefault="008A4B10">
            <w:hyperlink r:id="rId38" w:anchor="15b">
              <w:r>
                <w:rPr>
                  <w:rStyle w:val="Hyperlink"/>
                </w:rPr>
                <w:t>#15b</w:t>
              </w:r>
            </w:hyperlink>
          </w:p>
        </w:tc>
        <w:tc>
          <w:tcPr>
            <w:tcW w:w="0" w:type="auto"/>
          </w:tcPr>
          <w:p w14:paraId="314DAFAB" w14:textId="77777777" w:rsidR="00025B0D" w:rsidRDefault="008A4B10">
            <w:r>
              <w:t>If developing a prediction model, explain how to the use it.</w:t>
            </w:r>
          </w:p>
        </w:tc>
        <w:tc>
          <w:tcPr>
            <w:tcW w:w="0" w:type="auto"/>
          </w:tcPr>
          <w:p w14:paraId="314DAFAC" w14:textId="77777777" w:rsidR="00025B0D" w:rsidRDefault="00025B0D"/>
        </w:tc>
      </w:tr>
      <w:tr w:rsidR="002D6C2E" w14:paraId="314DAFB2" w14:textId="77777777">
        <w:tc>
          <w:tcPr>
            <w:tcW w:w="0" w:type="auto"/>
          </w:tcPr>
          <w:p w14:paraId="314DAFAE" w14:textId="77777777" w:rsidR="00025B0D" w:rsidRDefault="008A4B10">
            <w:r>
              <w:t>Model performance</w:t>
            </w:r>
          </w:p>
        </w:tc>
        <w:tc>
          <w:tcPr>
            <w:tcW w:w="0" w:type="auto"/>
          </w:tcPr>
          <w:p w14:paraId="314DAFAF" w14:textId="77777777" w:rsidR="00025B0D" w:rsidRDefault="008A4B10">
            <w:hyperlink r:id="rId39" w:anchor="16">
              <w:r>
                <w:rPr>
                  <w:rStyle w:val="Hyperlink"/>
                </w:rPr>
                <w:t>#16</w:t>
              </w:r>
            </w:hyperlink>
          </w:p>
        </w:tc>
        <w:tc>
          <w:tcPr>
            <w:tcW w:w="0" w:type="auto"/>
          </w:tcPr>
          <w:p w14:paraId="314DAFB0" w14:textId="77777777" w:rsidR="00025B0D" w:rsidRDefault="008A4B10">
            <w:r>
              <w:t>Report performance measures (with CIs) for the prediction model.</w:t>
            </w:r>
          </w:p>
        </w:tc>
        <w:tc>
          <w:tcPr>
            <w:tcW w:w="0" w:type="auto"/>
          </w:tcPr>
          <w:p w14:paraId="314DAFB1" w14:textId="49AB0E9C" w:rsidR="005D5D10" w:rsidRDefault="005D5D10">
            <w:r>
              <w:t xml:space="preserve">Pages </w:t>
            </w:r>
            <w:r w:rsidR="00925C43">
              <w:t>13-15</w:t>
            </w:r>
            <w:r>
              <w:br/>
              <w:t>Supplementary Table 10</w:t>
            </w:r>
            <w:r w:rsidR="005D74DF">
              <w:t>;</w:t>
            </w:r>
            <w:r w:rsidR="00A31E95">
              <w:br/>
              <w:t xml:space="preserve">Supplementary Figures </w:t>
            </w:r>
            <w:r w:rsidR="003C529A">
              <w:t>3-4</w:t>
            </w:r>
          </w:p>
        </w:tc>
      </w:tr>
      <w:tr w:rsidR="002D6C2E" w14:paraId="314DAFB7" w14:textId="77777777">
        <w:tc>
          <w:tcPr>
            <w:tcW w:w="0" w:type="auto"/>
          </w:tcPr>
          <w:p w14:paraId="314DAFB3" w14:textId="77777777" w:rsidR="00025B0D" w:rsidRDefault="008A4B10">
            <w:r>
              <w:t>Model-updating</w:t>
            </w:r>
          </w:p>
        </w:tc>
        <w:tc>
          <w:tcPr>
            <w:tcW w:w="0" w:type="auto"/>
          </w:tcPr>
          <w:p w14:paraId="314DAFB4" w14:textId="77777777" w:rsidR="00025B0D" w:rsidRDefault="008A4B10">
            <w:hyperlink r:id="rId40" w:anchor="17">
              <w:r>
                <w:rPr>
                  <w:rStyle w:val="Hyperlink"/>
                </w:rPr>
                <w:t>#17</w:t>
              </w:r>
            </w:hyperlink>
          </w:p>
        </w:tc>
        <w:tc>
          <w:tcPr>
            <w:tcW w:w="0" w:type="auto"/>
          </w:tcPr>
          <w:p w14:paraId="314DAFB5" w14:textId="77777777" w:rsidR="00025B0D" w:rsidRDefault="008A4B10">
            <w:r>
              <w:t>If validating a model, report the results from any model updating, if done (i.e., model specification, model performance).</w:t>
            </w:r>
          </w:p>
        </w:tc>
        <w:tc>
          <w:tcPr>
            <w:tcW w:w="0" w:type="auto"/>
          </w:tcPr>
          <w:p w14:paraId="6BD6F442" w14:textId="77777777" w:rsidR="003C529A" w:rsidRDefault="00A31E95">
            <w:r>
              <w:t xml:space="preserve">Pages </w:t>
            </w:r>
            <w:r w:rsidR="00925C43">
              <w:t>13-15</w:t>
            </w:r>
          </w:p>
          <w:p w14:paraId="314DAFB6" w14:textId="0CDB3553" w:rsidR="00025B0D" w:rsidRDefault="00503558">
            <w:r>
              <w:t xml:space="preserve">Supp Fig. </w:t>
            </w:r>
            <w:r w:rsidR="003C529A">
              <w:t>3</w:t>
            </w:r>
            <w:r w:rsidR="00A31E95">
              <w:br/>
              <w:t>Supplementary Table 10</w:t>
            </w:r>
          </w:p>
        </w:tc>
      </w:tr>
      <w:tr w:rsidR="002D6C2E" w14:paraId="314DAFBC" w14:textId="77777777">
        <w:tc>
          <w:tcPr>
            <w:tcW w:w="0" w:type="auto"/>
          </w:tcPr>
          <w:p w14:paraId="314DAFB8" w14:textId="77777777" w:rsidR="00025B0D" w:rsidRDefault="008A4B10">
            <w:r>
              <w:rPr>
                <w:b/>
              </w:rPr>
              <w:t>Discussion</w:t>
            </w:r>
          </w:p>
        </w:tc>
        <w:tc>
          <w:tcPr>
            <w:tcW w:w="0" w:type="auto"/>
          </w:tcPr>
          <w:p w14:paraId="314DAFB9" w14:textId="77777777" w:rsidR="00025B0D" w:rsidRDefault="00025B0D"/>
        </w:tc>
        <w:tc>
          <w:tcPr>
            <w:tcW w:w="0" w:type="auto"/>
          </w:tcPr>
          <w:p w14:paraId="314DAFBA" w14:textId="77777777" w:rsidR="00025B0D" w:rsidRDefault="00025B0D"/>
        </w:tc>
        <w:tc>
          <w:tcPr>
            <w:tcW w:w="0" w:type="auto"/>
          </w:tcPr>
          <w:p w14:paraId="314DAFBB" w14:textId="77777777" w:rsidR="00025B0D" w:rsidRDefault="00025B0D"/>
        </w:tc>
      </w:tr>
      <w:tr w:rsidR="002D6C2E" w14:paraId="314DAFC1" w14:textId="77777777">
        <w:tc>
          <w:tcPr>
            <w:tcW w:w="0" w:type="auto"/>
          </w:tcPr>
          <w:p w14:paraId="314DAFBD" w14:textId="77777777" w:rsidR="00025B0D" w:rsidRDefault="008A4B10">
            <w:r>
              <w:t>Limitations</w:t>
            </w:r>
          </w:p>
        </w:tc>
        <w:tc>
          <w:tcPr>
            <w:tcW w:w="0" w:type="auto"/>
          </w:tcPr>
          <w:p w14:paraId="314DAFBE" w14:textId="77777777" w:rsidR="00025B0D" w:rsidRDefault="008A4B10">
            <w:hyperlink r:id="rId41" w:anchor="18">
              <w:r>
                <w:rPr>
                  <w:rStyle w:val="Hyperlink"/>
                </w:rPr>
                <w:t>#18</w:t>
              </w:r>
            </w:hyperlink>
          </w:p>
        </w:tc>
        <w:tc>
          <w:tcPr>
            <w:tcW w:w="0" w:type="auto"/>
          </w:tcPr>
          <w:p w14:paraId="314DAFBF" w14:textId="77777777" w:rsidR="00025B0D" w:rsidRDefault="008A4B10">
            <w:r>
              <w:t>Discuss any limitations of the study (such as nonrepresentative sample, few events per predictor, missing data).</w:t>
            </w:r>
          </w:p>
        </w:tc>
        <w:tc>
          <w:tcPr>
            <w:tcW w:w="0" w:type="auto"/>
          </w:tcPr>
          <w:p w14:paraId="314DAFC0" w14:textId="369F3E84" w:rsidR="00025B0D" w:rsidRDefault="00260C96">
            <w:r>
              <w:t>16-18</w:t>
            </w:r>
          </w:p>
        </w:tc>
      </w:tr>
      <w:tr w:rsidR="00503558" w14:paraId="314DAFC6" w14:textId="77777777">
        <w:tc>
          <w:tcPr>
            <w:tcW w:w="0" w:type="auto"/>
          </w:tcPr>
          <w:p w14:paraId="314DAFC2" w14:textId="77777777" w:rsidR="00503558" w:rsidRDefault="00503558" w:rsidP="00503558">
            <w:r>
              <w:t>Interpretation</w:t>
            </w:r>
          </w:p>
        </w:tc>
        <w:tc>
          <w:tcPr>
            <w:tcW w:w="0" w:type="auto"/>
          </w:tcPr>
          <w:p w14:paraId="314DAFC3" w14:textId="77777777" w:rsidR="00503558" w:rsidRDefault="00503558" w:rsidP="00503558">
            <w:hyperlink r:id="rId42" w:anchor="19a">
              <w:r>
                <w:rPr>
                  <w:rStyle w:val="Hyperlink"/>
                </w:rPr>
                <w:t>#19a</w:t>
              </w:r>
            </w:hyperlink>
          </w:p>
        </w:tc>
        <w:tc>
          <w:tcPr>
            <w:tcW w:w="0" w:type="auto"/>
          </w:tcPr>
          <w:p w14:paraId="314DAFC4" w14:textId="77777777" w:rsidR="00503558" w:rsidRDefault="00503558" w:rsidP="00503558">
            <w:r>
              <w:t>For validation, discuss the results with reference to performance in the development data, and any other validation data</w:t>
            </w:r>
          </w:p>
        </w:tc>
        <w:tc>
          <w:tcPr>
            <w:tcW w:w="0" w:type="auto"/>
          </w:tcPr>
          <w:p w14:paraId="314DAFC5" w14:textId="55315215" w:rsidR="00503558" w:rsidRDefault="00260C96" w:rsidP="00503558">
            <w:r>
              <w:t>16-18</w:t>
            </w:r>
          </w:p>
        </w:tc>
      </w:tr>
      <w:tr w:rsidR="00503558" w14:paraId="314DAFCB" w14:textId="77777777">
        <w:tc>
          <w:tcPr>
            <w:tcW w:w="0" w:type="auto"/>
          </w:tcPr>
          <w:p w14:paraId="314DAFC7" w14:textId="77777777" w:rsidR="00503558" w:rsidRDefault="00503558" w:rsidP="00503558">
            <w:r>
              <w:t>Interpretation</w:t>
            </w:r>
          </w:p>
        </w:tc>
        <w:tc>
          <w:tcPr>
            <w:tcW w:w="0" w:type="auto"/>
          </w:tcPr>
          <w:p w14:paraId="314DAFC8" w14:textId="77777777" w:rsidR="00503558" w:rsidRDefault="00503558" w:rsidP="00503558">
            <w:hyperlink r:id="rId43" w:anchor="19b">
              <w:r>
                <w:rPr>
                  <w:rStyle w:val="Hyperlink"/>
                </w:rPr>
                <w:t>#19b</w:t>
              </w:r>
            </w:hyperlink>
          </w:p>
        </w:tc>
        <w:tc>
          <w:tcPr>
            <w:tcW w:w="0" w:type="auto"/>
          </w:tcPr>
          <w:p w14:paraId="314DAFC9" w14:textId="77777777" w:rsidR="00503558" w:rsidRDefault="00503558" w:rsidP="00503558">
            <w:r>
              <w:t>Give an overall interpretation of the results, considering objectives, limitations, results from similar studies, and other relevant evidence.</w:t>
            </w:r>
          </w:p>
        </w:tc>
        <w:tc>
          <w:tcPr>
            <w:tcW w:w="0" w:type="auto"/>
          </w:tcPr>
          <w:p w14:paraId="314DAFCA" w14:textId="3E380CA8" w:rsidR="00503558" w:rsidRDefault="00260C96" w:rsidP="00503558">
            <w:r>
              <w:t>16-18</w:t>
            </w:r>
          </w:p>
        </w:tc>
      </w:tr>
      <w:tr w:rsidR="00503558" w14:paraId="314DAFD0" w14:textId="77777777">
        <w:tc>
          <w:tcPr>
            <w:tcW w:w="0" w:type="auto"/>
          </w:tcPr>
          <w:p w14:paraId="314DAFCC" w14:textId="77777777" w:rsidR="00503558" w:rsidRDefault="00503558" w:rsidP="00503558">
            <w:r>
              <w:lastRenderedPageBreak/>
              <w:t>Implications</w:t>
            </w:r>
          </w:p>
        </w:tc>
        <w:tc>
          <w:tcPr>
            <w:tcW w:w="0" w:type="auto"/>
          </w:tcPr>
          <w:p w14:paraId="314DAFCD" w14:textId="77777777" w:rsidR="00503558" w:rsidRDefault="00503558" w:rsidP="00503558">
            <w:hyperlink r:id="rId44" w:anchor="20">
              <w:r>
                <w:rPr>
                  <w:rStyle w:val="Hyperlink"/>
                </w:rPr>
                <w:t>#20</w:t>
              </w:r>
            </w:hyperlink>
          </w:p>
        </w:tc>
        <w:tc>
          <w:tcPr>
            <w:tcW w:w="0" w:type="auto"/>
          </w:tcPr>
          <w:p w14:paraId="314DAFCE" w14:textId="77777777" w:rsidR="00503558" w:rsidRDefault="00503558" w:rsidP="00503558">
            <w:r>
              <w:t>Discuss the potential clinical use of the model and implications for future research</w:t>
            </w:r>
          </w:p>
        </w:tc>
        <w:tc>
          <w:tcPr>
            <w:tcW w:w="0" w:type="auto"/>
          </w:tcPr>
          <w:p w14:paraId="314DAFCF" w14:textId="05FEEA26" w:rsidR="00503558" w:rsidRDefault="00260C96" w:rsidP="00503558">
            <w:r>
              <w:t>16-18</w:t>
            </w:r>
          </w:p>
        </w:tc>
      </w:tr>
      <w:tr w:rsidR="00503558" w14:paraId="314DAFD5" w14:textId="77777777">
        <w:tc>
          <w:tcPr>
            <w:tcW w:w="0" w:type="auto"/>
          </w:tcPr>
          <w:p w14:paraId="314DAFD1" w14:textId="77777777" w:rsidR="00503558" w:rsidRDefault="00503558" w:rsidP="00503558">
            <w:r>
              <w:rPr>
                <w:b/>
              </w:rPr>
              <w:t>Other information</w:t>
            </w:r>
          </w:p>
        </w:tc>
        <w:tc>
          <w:tcPr>
            <w:tcW w:w="0" w:type="auto"/>
          </w:tcPr>
          <w:p w14:paraId="314DAFD2" w14:textId="77777777" w:rsidR="00503558" w:rsidRDefault="00503558" w:rsidP="00503558"/>
        </w:tc>
        <w:tc>
          <w:tcPr>
            <w:tcW w:w="0" w:type="auto"/>
          </w:tcPr>
          <w:p w14:paraId="314DAFD3" w14:textId="77777777" w:rsidR="00503558" w:rsidRDefault="00503558" w:rsidP="00503558"/>
        </w:tc>
        <w:tc>
          <w:tcPr>
            <w:tcW w:w="0" w:type="auto"/>
          </w:tcPr>
          <w:p w14:paraId="314DAFD4" w14:textId="77777777" w:rsidR="00503558" w:rsidRDefault="00503558" w:rsidP="00503558"/>
        </w:tc>
      </w:tr>
      <w:tr w:rsidR="00503558" w14:paraId="314DAFDA" w14:textId="77777777">
        <w:tc>
          <w:tcPr>
            <w:tcW w:w="0" w:type="auto"/>
          </w:tcPr>
          <w:p w14:paraId="314DAFD6" w14:textId="77777777" w:rsidR="00503558" w:rsidRDefault="00503558" w:rsidP="00503558">
            <w:r>
              <w:t>Supplementary information</w:t>
            </w:r>
          </w:p>
        </w:tc>
        <w:tc>
          <w:tcPr>
            <w:tcW w:w="0" w:type="auto"/>
          </w:tcPr>
          <w:p w14:paraId="314DAFD7" w14:textId="77777777" w:rsidR="00503558" w:rsidRDefault="00503558" w:rsidP="00503558">
            <w:hyperlink r:id="rId45" w:anchor="21">
              <w:r>
                <w:rPr>
                  <w:rStyle w:val="Hyperlink"/>
                </w:rPr>
                <w:t>#21</w:t>
              </w:r>
            </w:hyperlink>
          </w:p>
        </w:tc>
        <w:tc>
          <w:tcPr>
            <w:tcW w:w="0" w:type="auto"/>
          </w:tcPr>
          <w:p w14:paraId="314DAFD8" w14:textId="77777777" w:rsidR="00503558" w:rsidRDefault="00503558" w:rsidP="00503558">
            <w:r>
              <w:t>Provide information about the availability of supplementary resources, such as study protocol, Web calculator, and data sets.</w:t>
            </w:r>
          </w:p>
        </w:tc>
        <w:tc>
          <w:tcPr>
            <w:tcW w:w="0" w:type="auto"/>
          </w:tcPr>
          <w:p w14:paraId="314DAFD9" w14:textId="0D441CE4" w:rsidR="00503558" w:rsidRPr="00221183" w:rsidRDefault="001D5028" w:rsidP="00503558">
            <w:r>
              <w:t>2,4</w:t>
            </w:r>
            <w:r w:rsidR="00637702">
              <w:t>, 8,9</w:t>
            </w:r>
          </w:p>
        </w:tc>
      </w:tr>
      <w:tr w:rsidR="00503558" w14:paraId="314DAFDF" w14:textId="77777777">
        <w:tc>
          <w:tcPr>
            <w:tcW w:w="0" w:type="auto"/>
          </w:tcPr>
          <w:p w14:paraId="314DAFDB" w14:textId="77777777" w:rsidR="00503558" w:rsidRDefault="00503558" w:rsidP="00503558">
            <w:r>
              <w:t>Funding</w:t>
            </w:r>
          </w:p>
        </w:tc>
        <w:tc>
          <w:tcPr>
            <w:tcW w:w="0" w:type="auto"/>
          </w:tcPr>
          <w:p w14:paraId="314DAFDC" w14:textId="77777777" w:rsidR="00503558" w:rsidRDefault="00503558" w:rsidP="00503558">
            <w:hyperlink r:id="rId46" w:anchor="22">
              <w:r>
                <w:rPr>
                  <w:rStyle w:val="Hyperlink"/>
                </w:rPr>
                <w:t>#22</w:t>
              </w:r>
            </w:hyperlink>
          </w:p>
        </w:tc>
        <w:tc>
          <w:tcPr>
            <w:tcW w:w="0" w:type="auto"/>
          </w:tcPr>
          <w:p w14:paraId="314DAFDD" w14:textId="77777777" w:rsidR="00503558" w:rsidRDefault="00503558" w:rsidP="00503558">
            <w:r>
              <w:t>Give the source of funding and the role of the funders for the present study.</w:t>
            </w:r>
          </w:p>
        </w:tc>
        <w:tc>
          <w:tcPr>
            <w:tcW w:w="0" w:type="auto"/>
          </w:tcPr>
          <w:p w14:paraId="314DAFDE" w14:textId="15555530" w:rsidR="00503558" w:rsidRDefault="00E0745E" w:rsidP="00503558">
            <w:r>
              <w:t>1</w:t>
            </w:r>
          </w:p>
        </w:tc>
      </w:tr>
    </w:tbl>
    <w:p w14:paraId="314DAFE0" w14:textId="77777777" w:rsidR="00025B0D" w:rsidRDefault="008A4B10">
      <w:r>
        <w:t xml:space="preserve">None The TRIPOD checklist is distributed under the terms of the Creative Commons Attribution License CC-BY.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025B0D"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4DAFE6" w14:textId="77777777" w:rsidR="008A4B10" w:rsidRDefault="008A4B10">
      <w:pPr>
        <w:spacing w:before="0" w:line="240" w:lineRule="auto"/>
      </w:pPr>
      <w:r>
        <w:separator/>
      </w:r>
    </w:p>
  </w:endnote>
  <w:endnote w:type="continuationSeparator" w:id="0">
    <w:p w14:paraId="314DAFE8" w14:textId="77777777" w:rsidR="008A4B10" w:rsidRDefault="008A4B1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4DAFE1" w14:textId="77777777" w:rsidR="00025B0D" w:rsidRDefault="008A4B10">
      <w:r>
        <w:separator/>
      </w:r>
    </w:p>
  </w:footnote>
  <w:footnote w:type="continuationSeparator" w:id="0">
    <w:p w14:paraId="314DAFE2" w14:textId="77777777" w:rsidR="00025B0D" w:rsidRDefault="008A4B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4DAFE3" w14:textId="63195E9A" w:rsidR="008A4B10" w:rsidRDefault="00954856" w:rsidP="00A82CF9">
    <w:pPr>
      <w:pStyle w:val="Kopfzeile"/>
    </w:pPr>
    <w:r>
      <w:rPr>
        <w:noProof/>
      </w:rPr>
      <mc:AlternateContent>
        <mc:Choice Requires="wps">
          <w:drawing>
            <wp:anchor distT="0" distB="0" distL="114300" distR="114300" simplePos="0" relativeHeight="251659264" behindDoc="0" locked="0" layoutInCell="1" allowOverlap="1" wp14:anchorId="67BD9BE5" wp14:editId="4403DBF0">
              <wp:simplePos x="0" y="0"/>
              <wp:positionH relativeFrom="column">
                <wp:posOffset>-54610</wp:posOffset>
              </wp:positionH>
              <wp:positionV relativeFrom="paragraph">
                <wp:posOffset>685165</wp:posOffset>
              </wp:positionV>
              <wp:extent cx="6172200" cy="45720"/>
              <wp:effectExtent l="0" t="0" r="0" b="0"/>
              <wp:wrapNone/>
              <wp:docPr id="426411264" name="Rechteck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0BC66C7" id="Rechteck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187A8A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0B4D22C"/>
    <w:multiLevelType w:val="multilevel"/>
    <w:tmpl w:val="09241F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0250014">
    <w:abstractNumId w:val="0"/>
  </w:num>
  <w:num w:numId="2" w16cid:durableId="154772159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hideSpellingErrors/>
  <w:hideGrammaticalError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25B0D"/>
    <w:rsid w:val="00116AAF"/>
    <w:rsid w:val="001467F5"/>
    <w:rsid w:val="00151F95"/>
    <w:rsid w:val="001B0120"/>
    <w:rsid w:val="001B429C"/>
    <w:rsid w:val="001D0F2B"/>
    <w:rsid w:val="001D5028"/>
    <w:rsid w:val="001E108A"/>
    <w:rsid w:val="001E4E30"/>
    <w:rsid w:val="001E6DF1"/>
    <w:rsid w:val="00221183"/>
    <w:rsid w:val="00260C96"/>
    <w:rsid w:val="002908C6"/>
    <w:rsid w:val="002D6C2E"/>
    <w:rsid w:val="002F68B2"/>
    <w:rsid w:val="003242D2"/>
    <w:rsid w:val="003525F9"/>
    <w:rsid w:val="003652AF"/>
    <w:rsid w:val="003A3AA7"/>
    <w:rsid w:val="003C529A"/>
    <w:rsid w:val="004030A5"/>
    <w:rsid w:val="00403A18"/>
    <w:rsid w:val="00411C23"/>
    <w:rsid w:val="0043192C"/>
    <w:rsid w:val="004D1FE0"/>
    <w:rsid w:val="004E29B3"/>
    <w:rsid w:val="00503558"/>
    <w:rsid w:val="005052CC"/>
    <w:rsid w:val="005876D6"/>
    <w:rsid w:val="00590D07"/>
    <w:rsid w:val="005D5D10"/>
    <w:rsid w:val="005D74DF"/>
    <w:rsid w:val="00624A82"/>
    <w:rsid w:val="00637702"/>
    <w:rsid w:val="00656F8C"/>
    <w:rsid w:val="006B03D2"/>
    <w:rsid w:val="006C7928"/>
    <w:rsid w:val="006E654E"/>
    <w:rsid w:val="00784A26"/>
    <w:rsid w:val="00784D58"/>
    <w:rsid w:val="00797A2E"/>
    <w:rsid w:val="007C32AC"/>
    <w:rsid w:val="007D172D"/>
    <w:rsid w:val="007D5FA4"/>
    <w:rsid w:val="00822A16"/>
    <w:rsid w:val="00833B07"/>
    <w:rsid w:val="00861AF3"/>
    <w:rsid w:val="00872C67"/>
    <w:rsid w:val="00893358"/>
    <w:rsid w:val="008A4B10"/>
    <w:rsid w:val="008D6863"/>
    <w:rsid w:val="00925C43"/>
    <w:rsid w:val="0094135F"/>
    <w:rsid w:val="009531AB"/>
    <w:rsid w:val="00954856"/>
    <w:rsid w:val="009561D6"/>
    <w:rsid w:val="0096159F"/>
    <w:rsid w:val="009A1465"/>
    <w:rsid w:val="009F3631"/>
    <w:rsid w:val="00A018B9"/>
    <w:rsid w:val="00A2179D"/>
    <w:rsid w:val="00A31E95"/>
    <w:rsid w:val="00A50A62"/>
    <w:rsid w:val="00A542E4"/>
    <w:rsid w:val="00AB4C79"/>
    <w:rsid w:val="00AF1F33"/>
    <w:rsid w:val="00B16E36"/>
    <w:rsid w:val="00B54456"/>
    <w:rsid w:val="00B86B75"/>
    <w:rsid w:val="00BC48D5"/>
    <w:rsid w:val="00BE2603"/>
    <w:rsid w:val="00C22DCC"/>
    <w:rsid w:val="00C274BC"/>
    <w:rsid w:val="00C36279"/>
    <w:rsid w:val="00C426A2"/>
    <w:rsid w:val="00C51FA5"/>
    <w:rsid w:val="00C70245"/>
    <w:rsid w:val="00C758BA"/>
    <w:rsid w:val="00CB7646"/>
    <w:rsid w:val="00CC3AAE"/>
    <w:rsid w:val="00CE51D3"/>
    <w:rsid w:val="00D40602"/>
    <w:rsid w:val="00D418B6"/>
    <w:rsid w:val="00D77ADF"/>
    <w:rsid w:val="00DD234C"/>
    <w:rsid w:val="00DD748D"/>
    <w:rsid w:val="00E0745E"/>
    <w:rsid w:val="00E315A3"/>
    <w:rsid w:val="00E37965"/>
    <w:rsid w:val="00E45DE3"/>
    <w:rsid w:val="00E742F6"/>
    <w:rsid w:val="00E93CC8"/>
    <w:rsid w:val="00E973BB"/>
    <w:rsid w:val="00EC455A"/>
    <w:rsid w:val="00EC749B"/>
    <w:rsid w:val="00EF12BD"/>
    <w:rsid w:val="00F12DD1"/>
    <w:rsid w:val="00F56FD3"/>
    <w:rsid w:val="00F751BD"/>
    <w:rsid w:val="00F77A84"/>
    <w:rsid w:val="00FB0EEC"/>
    <w:rsid w:val="00FB5CB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314DAEF7"/>
  <w15:docId w15:val="{87898099-00CA-48CB-8C13-57E8ACB74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tripod/info/" TargetMode="External"/><Relationship Id="rId18" Type="http://schemas.openxmlformats.org/officeDocument/2006/relationships/hyperlink" Target="https://www.goodreports.org/reporting-checklists/tripod/info/" TargetMode="External"/><Relationship Id="rId26" Type="http://schemas.openxmlformats.org/officeDocument/2006/relationships/hyperlink" Target="https://www.goodreports.org/reporting-checklists/tripod/info/" TargetMode="External"/><Relationship Id="rId39" Type="http://schemas.openxmlformats.org/officeDocument/2006/relationships/hyperlink" Target="https://www.goodreports.org/reporting-checklists/tripod/info/" TargetMode="External"/><Relationship Id="rId21" Type="http://schemas.openxmlformats.org/officeDocument/2006/relationships/hyperlink" Target="https://www.goodreports.org/reporting-checklists/tripod/info/" TargetMode="External"/><Relationship Id="rId34" Type="http://schemas.openxmlformats.org/officeDocument/2006/relationships/hyperlink" Target="https://www.goodreports.org/reporting-checklists/tripod/info/" TargetMode="External"/><Relationship Id="rId42" Type="http://schemas.openxmlformats.org/officeDocument/2006/relationships/hyperlink" Target="https://www.goodreports.org/reporting-checklists/tripod/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tripod/info/" TargetMode="External"/><Relationship Id="rId29" Type="http://schemas.openxmlformats.org/officeDocument/2006/relationships/hyperlink" Target="https://www.goodreports.org/reporting-checklists/tripod/info/" TargetMode="External"/><Relationship Id="rId11" Type="http://schemas.openxmlformats.org/officeDocument/2006/relationships/hyperlink" Target="https://www.goodreports.org/reporting-checklists/tripod/info/" TargetMode="External"/><Relationship Id="rId24" Type="http://schemas.openxmlformats.org/officeDocument/2006/relationships/hyperlink" Target="https://www.goodreports.org/reporting-checklists/tripod/info/" TargetMode="External"/><Relationship Id="rId32" Type="http://schemas.openxmlformats.org/officeDocument/2006/relationships/hyperlink" Target="https://www.goodreports.org/reporting-checklists/tripod/info/" TargetMode="External"/><Relationship Id="rId37" Type="http://schemas.openxmlformats.org/officeDocument/2006/relationships/hyperlink" Target="https://www.goodreports.org/reporting-checklists/tripod/info/" TargetMode="External"/><Relationship Id="rId40" Type="http://schemas.openxmlformats.org/officeDocument/2006/relationships/hyperlink" Target="https://www.goodreports.org/reporting-checklists/tripod/info/" TargetMode="External"/><Relationship Id="rId45" Type="http://schemas.openxmlformats.org/officeDocument/2006/relationships/hyperlink" Target="https://www.goodreports.org/reporting-checklists/tripod/info/" TargetMode="External"/><Relationship Id="rId5" Type="http://schemas.openxmlformats.org/officeDocument/2006/relationships/styles" Target="styles.xml"/><Relationship Id="rId15" Type="http://schemas.openxmlformats.org/officeDocument/2006/relationships/hyperlink" Target="https://www.goodreports.org/reporting-checklists/tripod/info/" TargetMode="External"/><Relationship Id="rId23" Type="http://schemas.openxmlformats.org/officeDocument/2006/relationships/hyperlink" Target="https://www.goodreports.org/reporting-checklists/tripod/info/" TargetMode="External"/><Relationship Id="rId28" Type="http://schemas.openxmlformats.org/officeDocument/2006/relationships/hyperlink" Target="https://www.goodreports.org/reporting-checklists/tripod/info/" TargetMode="External"/><Relationship Id="rId36" Type="http://schemas.openxmlformats.org/officeDocument/2006/relationships/hyperlink" Target="https://www.goodreports.org/reporting-checklists/tripod/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tripod/info/" TargetMode="External"/><Relationship Id="rId19" Type="http://schemas.openxmlformats.org/officeDocument/2006/relationships/hyperlink" Target="https://www.goodreports.org/reporting-checklists/tripod/info/" TargetMode="External"/><Relationship Id="rId31" Type="http://schemas.openxmlformats.org/officeDocument/2006/relationships/hyperlink" Target="https://www.goodreports.org/reporting-checklists/tripod/info/" TargetMode="External"/><Relationship Id="rId44" Type="http://schemas.openxmlformats.org/officeDocument/2006/relationships/hyperlink" Target="https://www.goodreports.org/reporting-checklists/tripod/info/" TargetMode="External"/><Relationship Id="rId52"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goodreports.org/reporting-checklists/tripod/info/" TargetMode="External"/><Relationship Id="rId22" Type="http://schemas.openxmlformats.org/officeDocument/2006/relationships/hyperlink" Target="https://www.goodreports.org/reporting-checklists/tripod/info/" TargetMode="External"/><Relationship Id="rId27" Type="http://schemas.openxmlformats.org/officeDocument/2006/relationships/hyperlink" Target="https://www.goodreports.org/reporting-checklists/tripod/info/" TargetMode="External"/><Relationship Id="rId30" Type="http://schemas.openxmlformats.org/officeDocument/2006/relationships/hyperlink" Target="https://www.goodreports.org/reporting-checklists/tripod/info/" TargetMode="External"/><Relationship Id="rId35" Type="http://schemas.openxmlformats.org/officeDocument/2006/relationships/hyperlink" Target="https://www.goodreports.org/reporting-checklists/tripod/info/" TargetMode="External"/><Relationship Id="rId43" Type="http://schemas.openxmlformats.org/officeDocument/2006/relationships/hyperlink" Target="https://www.goodreports.org/reporting-checklists/tripod/info/" TargetMode="External"/><Relationship Id="rId48" Type="http://schemas.openxmlformats.org/officeDocument/2006/relationships/hyperlink" Target="https://www.equator-network.org" TargetMode="External"/><Relationship Id="rId8" Type="http://schemas.openxmlformats.org/officeDocument/2006/relationships/footnotes" Target="footnotes.xml"/><Relationship Id="rId51" Type="http://schemas.openxmlformats.org/officeDocument/2006/relationships/fontTable" Target="fontTable.xml"/><Relationship Id="rId3" Type="http://schemas.openxmlformats.org/officeDocument/2006/relationships/customXml" Target="../customXml/item3.xml"/><Relationship Id="rId12" Type="http://schemas.openxmlformats.org/officeDocument/2006/relationships/hyperlink" Target="https://www.goodreports.org/reporting-checklists/tripod/info/" TargetMode="External"/><Relationship Id="rId17" Type="http://schemas.openxmlformats.org/officeDocument/2006/relationships/hyperlink" Target="https://www.goodreports.org/reporting-checklists/tripod/info/" TargetMode="External"/><Relationship Id="rId25" Type="http://schemas.openxmlformats.org/officeDocument/2006/relationships/hyperlink" Target="https://www.goodreports.org/reporting-checklists/tripod/info/" TargetMode="External"/><Relationship Id="rId33" Type="http://schemas.openxmlformats.org/officeDocument/2006/relationships/hyperlink" Target="https://www.goodreports.org/reporting-checklists/tripod/info/" TargetMode="External"/><Relationship Id="rId38" Type="http://schemas.openxmlformats.org/officeDocument/2006/relationships/hyperlink" Target="https://www.goodreports.org/reporting-checklists/tripod/info/" TargetMode="External"/><Relationship Id="rId46" Type="http://schemas.openxmlformats.org/officeDocument/2006/relationships/hyperlink" Target="https://www.goodreports.org/reporting-checklists/tripod/info/" TargetMode="External"/><Relationship Id="rId20" Type="http://schemas.openxmlformats.org/officeDocument/2006/relationships/hyperlink" Target="https://www.goodreports.org/reporting-checklists/tripod/info/" TargetMode="External"/><Relationship Id="rId41" Type="http://schemas.openxmlformats.org/officeDocument/2006/relationships/hyperlink" Target="https://www.goodreports.org/reporting-checklists/tripod/info/" TargetMode="External"/><Relationship Id="rId1" Type="http://schemas.openxmlformats.org/officeDocument/2006/relationships/customXml" Target="../customXml/item1.xml"/><Relationship Id="rId6"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1" ma:contentTypeDescription="Create a new document." ma:contentTypeScope="" ma:versionID="28e4d19f6783acc99269220e4d06fcca">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284b8233b712320bd2ef452fcf1d0b6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EB37E8F-65BF-4A8A-8EF2-BECF3C27F4AB}">
  <ds:schemaRefs>
    <ds:schemaRef ds:uri="http://purl.org/dc/dcmitype/"/>
    <ds:schemaRef ds:uri="http://purl.org/dc/elements/1.1/"/>
    <ds:schemaRef ds:uri="http://schemas.microsoft.com/office/2006/documentManagement/types"/>
    <ds:schemaRef ds:uri="http://schemas.openxmlformats.org/package/2006/metadata/core-properties"/>
    <ds:schemaRef ds:uri="http://www.w3.org/XML/1998/namespace"/>
    <ds:schemaRef ds:uri="http://schemas.microsoft.com/office/2006/metadata/properties"/>
    <ds:schemaRef ds:uri="88491971-6934-413c-9703-c3f86036d8eb"/>
    <ds:schemaRef ds:uri="http://schemas.microsoft.com/office/infopath/2007/PartnerControls"/>
    <ds:schemaRef ds:uri="de4e722c-8ed6-4cda-bbd1-0714f4b79ae6"/>
    <ds:schemaRef ds:uri="http://purl.org/dc/terms/"/>
  </ds:schemaRefs>
</ds:datastoreItem>
</file>

<file path=customXml/itemProps2.xml><?xml version="1.0" encoding="utf-8"?>
<ds:datastoreItem xmlns:ds="http://schemas.openxmlformats.org/officeDocument/2006/customXml" ds:itemID="{EE9E9098-878D-46D1-9FA8-D72B6B0B1FAD}"/>
</file>

<file path=customXml/itemProps3.xml><?xml version="1.0" encoding="utf-8"?>
<ds:datastoreItem xmlns:ds="http://schemas.openxmlformats.org/officeDocument/2006/customXml" ds:itemID="{EFB7AC1D-055D-4404-BC10-C9A55E8E50D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79</Words>
  <Characters>9241</Characters>
  <Application>Microsoft Office Word</Application>
  <DocSecurity>0</DocSecurity>
  <Lines>462</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mih, Katharina</dc:creator>
  <cp:lastModifiedBy>Remih, Katharina</cp:lastModifiedBy>
  <cp:revision>4</cp:revision>
  <dcterms:created xsi:type="dcterms:W3CDTF">2024-11-11T15:50:00Z</dcterms:created>
  <dcterms:modified xsi:type="dcterms:W3CDTF">2024-11-11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8b15addea9cd3b1e1f5fda3900598780b5ffc73230b1e1941ed26517149167</vt:lpwstr>
  </property>
  <property fmtid="{D5CDD505-2E9C-101B-9397-08002B2CF9AE}" pid="3" name="ContentTypeId">
    <vt:lpwstr>0x010100E8B312B077A9B442B525ADA9A7ECF789</vt:lpwstr>
  </property>
</Properties>
</file>